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B583A" w14:textId="77777777" w:rsidR="007545A4" w:rsidRPr="00E66240" w:rsidRDefault="007545A4" w:rsidP="007545A4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624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  <w:r w:rsidRPr="00E6624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0DE45415" w14:textId="77777777" w:rsidR="007545A4" w:rsidRPr="00E66240" w:rsidRDefault="007545A4" w:rsidP="007545A4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62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E66240">
        <w:rPr>
          <w:rFonts w:ascii="Times New Roman" w:hAnsi="Times New Roman" w:cs="Times New Roman"/>
          <w:sz w:val="24"/>
          <w:szCs w:val="24"/>
          <w:lang w:val="en-US"/>
        </w:rPr>
        <w:t>Sensitivity Analysis: ROC Curve, AUC, and Diagnostic Indices</w:t>
      </w:r>
    </w:p>
    <w:tbl>
      <w:tblPr>
        <w:tblStyle w:val="TableGrid"/>
        <w:tblW w:w="11341" w:type="dxa"/>
        <w:tblInd w:w="-998" w:type="dxa"/>
        <w:tblLook w:val="04A0" w:firstRow="1" w:lastRow="0" w:firstColumn="1" w:lastColumn="0" w:noHBand="0" w:noVBand="1"/>
      </w:tblPr>
      <w:tblGrid>
        <w:gridCol w:w="2127"/>
        <w:gridCol w:w="1134"/>
        <w:gridCol w:w="1614"/>
        <w:gridCol w:w="1358"/>
        <w:gridCol w:w="1848"/>
        <w:gridCol w:w="1559"/>
        <w:gridCol w:w="1701"/>
      </w:tblGrid>
      <w:tr w:rsidR="007545A4" w:rsidRPr="00E66240" w14:paraId="3F0D608E" w14:textId="77777777" w:rsidTr="005902AF">
        <w:tc>
          <w:tcPr>
            <w:tcW w:w="2127" w:type="dxa"/>
          </w:tcPr>
          <w:p w14:paraId="0B7A6726" w14:textId="77777777" w:rsidR="007545A4" w:rsidRPr="00E66240" w:rsidRDefault="007545A4" w:rsidP="005902AF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D3D526" w14:textId="77777777" w:rsidR="007545A4" w:rsidRPr="00E66240" w:rsidRDefault="007545A4" w:rsidP="005902A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Cut-off (°C)</w:t>
            </w:r>
          </w:p>
        </w:tc>
        <w:tc>
          <w:tcPr>
            <w:tcW w:w="1614" w:type="dxa"/>
          </w:tcPr>
          <w:p w14:paraId="66A5036B" w14:textId="77777777" w:rsidR="007545A4" w:rsidRPr="00E66240" w:rsidRDefault="007545A4" w:rsidP="005902A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         (95% CI)</w:t>
            </w:r>
          </w:p>
        </w:tc>
        <w:tc>
          <w:tcPr>
            <w:tcW w:w="1358" w:type="dxa"/>
          </w:tcPr>
          <w:p w14:paraId="6381205F" w14:textId="77777777" w:rsidR="007545A4" w:rsidRPr="00E66240" w:rsidRDefault="007545A4" w:rsidP="005902A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Sensitivity (95% CI)</w:t>
            </w:r>
          </w:p>
        </w:tc>
        <w:tc>
          <w:tcPr>
            <w:tcW w:w="1848" w:type="dxa"/>
          </w:tcPr>
          <w:p w14:paraId="6BC3CA0E" w14:textId="77777777" w:rsidR="007545A4" w:rsidRPr="00E66240" w:rsidRDefault="007545A4" w:rsidP="005902A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Specificity    (95% CI)</w:t>
            </w:r>
          </w:p>
        </w:tc>
        <w:tc>
          <w:tcPr>
            <w:tcW w:w="1559" w:type="dxa"/>
          </w:tcPr>
          <w:p w14:paraId="512B6A5B" w14:textId="77777777" w:rsidR="007545A4" w:rsidRPr="00E66240" w:rsidRDefault="007545A4" w:rsidP="005902A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V         (95% CI)</w:t>
            </w:r>
          </w:p>
        </w:tc>
        <w:tc>
          <w:tcPr>
            <w:tcW w:w="1701" w:type="dxa"/>
          </w:tcPr>
          <w:p w14:paraId="099BF4DC" w14:textId="77777777" w:rsidR="007545A4" w:rsidRPr="00E66240" w:rsidRDefault="007545A4" w:rsidP="005902A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V           (95% CI)</w:t>
            </w:r>
          </w:p>
        </w:tc>
      </w:tr>
      <w:tr w:rsidR="007545A4" w:rsidRPr="00E66240" w14:paraId="20C3E77A" w14:textId="77777777" w:rsidTr="005902AF">
        <w:tc>
          <w:tcPr>
            <w:tcW w:w="2127" w:type="dxa"/>
          </w:tcPr>
          <w:p w14:paraId="7F3E101B" w14:textId="77777777" w:rsidR="007545A4" w:rsidRPr="00E66240" w:rsidRDefault="007545A4" w:rsidP="005902AF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Sensitivity Analysis</w:t>
            </w:r>
          </w:p>
        </w:tc>
        <w:tc>
          <w:tcPr>
            <w:tcW w:w="1134" w:type="dxa"/>
          </w:tcPr>
          <w:p w14:paraId="0AFCEAED" w14:textId="77777777" w:rsidR="007545A4" w:rsidRPr="00E66240" w:rsidRDefault="007545A4" w:rsidP="005902AF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1614" w:type="dxa"/>
          </w:tcPr>
          <w:p w14:paraId="23CD372E" w14:textId="77777777" w:rsidR="007545A4" w:rsidRPr="00E66240" w:rsidRDefault="007545A4" w:rsidP="005902AF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86         (0.86-0.99)</w:t>
            </w:r>
          </w:p>
        </w:tc>
        <w:tc>
          <w:tcPr>
            <w:tcW w:w="1358" w:type="dxa"/>
          </w:tcPr>
          <w:p w14:paraId="12CA9237" w14:textId="77777777" w:rsidR="007545A4" w:rsidRPr="00E66240" w:rsidRDefault="007545A4" w:rsidP="005902AF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1.00      (0.59- 1.00)</w:t>
            </w:r>
          </w:p>
        </w:tc>
        <w:tc>
          <w:tcPr>
            <w:tcW w:w="1848" w:type="dxa"/>
          </w:tcPr>
          <w:p w14:paraId="00580BCB" w14:textId="77777777" w:rsidR="007545A4" w:rsidRPr="00E66240" w:rsidRDefault="007545A4" w:rsidP="005902AF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61                (0.45-0.76)</w:t>
            </w:r>
          </w:p>
        </w:tc>
        <w:tc>
          <w:tcPr>
            <w:tcW w:w="1559" w:type="dxa"/>
          </w:tcPr>
          <w:p w14:paraId="4CC92CFB" w14:textId="77777777" w:rsidR="007545A4" w:rsidRPr="00E66240" w:rsidRDefault="007545A4" w:rsidP="005902AF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29           (0.13-0.51)</w:t>
            </w:r>
          </w:p>
        </w:tc>
        <w:tc>
          <w:tcPr>
            <w:tcW w:w="1701" w:type="dxa"/>
          </w:tcPr>
          <w:p w14:paraId="5CCF88E7" w14:textId="77777777" w:rsidR="007545A4" w:rsidRPr="00E66240" w:rsidRDefault="007545A4" w:rsidP="005902AF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1.00           (0.87-1.00)</w:t>
            </w:r>
          </w:p>
        </w:tc>
      </w:tr>
    </w:tbl>
    <w:p w14:paraId="1693F9D5" w14:textId="77777777" w:rsidR="007545A4" w:rsidRPr="00E66240" w:rsidRDefault="007545A4" w:rsidP="007545A4">
      <w:pPr>
        <w:spacing w:after="16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66240">
        <w:rPr>
          <w:rFonts w:ascii="Times New Roman" w:hAnsi="Times New Roman" w:cs="Times New Roman"/>
          <w:sz w:val="24"/>
          <w:szCs w:val="24"/>
          <w:lang w:val="en-US"/>
        </w:rPr>
        <w:t>AUC, Area Under the Curve; CI, Confidence Interval; NPV, Negative Predictive Value; PPV, Positive Predictive Value; ROC, Receiver Operating Characteristic.</w:t>
      </w:r>
    </w:p>
    <w:p w14:paraId="45E410EF" w14:textId="77777777" w:rsidR="007545A4" w:rsidRPr="00E66240" w:rsidRDefault="007545A4" w:rsidP="007545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6A6F46" w14:textId="77777777" w:rsidR="007545A4" w:rsidRPr="00E66240" w:rsidRDefault="007545A4" w:rsidP="007545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3BB116" w14:textId="77777777" w:rsidR="007545A4" w:rsidRPr="00E66240" w:rsidRDefault="007545A4" w:rsidP="007545A4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62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. </w:t>
      </w:r>
      <w:r w:rsidRPr="00E66240">
        <w:rPr>
          <w:rFonts w:ascii="Times New Roman" w:hAnsi="Times New Roman" w:cs="Times New Roman"/>
          <w:sz w:val="24"/>
          <w:szCs w:val="24"/>
          <w:lang w:val="en-US"/>
        </w:rPr>
        <w:t>Sensitivity Analysis Logistic Regressions results</w:t>
      </w:r>
    </w:p>
    <w:tbl>
      <w:tblPr>
        <w:tblW w:w="10380" w:type="dxa"/>
        <w:tblInd w:w="-10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50"/>
        <w:gridCol w:w="2880"/>
        <w:gridCol w:w="960"/>
        <w:gridCol w:w="1740"/>
        <w:gridCol w:w="1650"/>
      </w:tblGrid>
      <w:tr w:rsidR="007545A4" w:rsidRPr="00E66240" w14:paraId="0938070B" w14:textId="77777777" w:rsidTr="005902AF">
        <w:tc>
          <w:tcPr>
            <w:tcW w:w="3150" w:type="dxa"/>
          </w:tcPr>
          <w:p w14:paraId="04057EF9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</w:tcPr>
          <w:p w14:paraId="61E4D219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Predictor</w:t>
            </w:r>
          </w:p>
        </w:tc>
        <w:tc>
          <w:tcPr>
            <w:tcW w:w="960" w:type="dxa"/>
          </w:tcPr>
          <w:p w14:paraId="225CF967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740" w:type="dxa"/>
          </w:tcPr>
          <w:p w14:paraId="63D8A29B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650" w:type="dxa"/>
          </w:tcPr>
          <w:p w14:paraId="08E30B60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p-value</w:t>
            </w:r>
          </w:p>
        </w:tc>
      </w:tr>
      <w:tr w:rsidR="007545A4" w:rsidRPr="00E66240" w14:paraId="1EECE089" w14:textId="77777777" w:rsidTr="005902AF">
        <w:tc>
          <w:tcPr>
            <w:tcW w:w="3150" w:type="dxa"/>
          </w:tcPr>
          <w:p w14:paraId="4572E812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Univariable Logistic Regression</w:t>
            </w:r>
          </w:p>
        </w:tc>
        <w:tc>
          <w:tcPr>
            <w:tcW w:w="2880" w:type="dxa"/>
          </w:tcPr>
          <w:p w14:paraId="643DC16B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Peri-driveline temperature</w:t>
            </w:r>
          </w:p>
        </w:tc>
        <w:tc>
          <w:tcPr>
            <w:tcW w:w="960" w:type="dxa"/>
          </w:tcPr>
          <w:p w14:paraId="30321FA1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740" w:type="dxa"/>
          </w:tcPr>
          <w:p w14:paraId="0DF443B3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1.66 - 19.38</w:t>
            </w:r>
          </w:p>
        </w:tc>
        <w:tc>
          <w:tcPr>
            <w:tcW w:w="1650" w:type="dxa"/>
          </w:tcPr>
          <w:p w14:paraId="6ED5E631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545A4" w:rsidRPr="00E66240" w14:paraId="0D75871A" w14:textId="77777777" w:rsidTr="005902AF">
        <w:tc>
          <w:tcPr>
            <w:tcW w:w="3150" w:type="dxa"/>
          </w:tcPr>
          <w:p w14:paraId="006EAFA1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Firth Logistic Regression</w:t>
            </w:r>
          </w:p>
        </w:tc>
        <w:tc>
          <w:tcPr>
            <w:tcW w:w="2880" w:type="dxa"/>
            <w:vAlign w:val="center"/>
          </w:tcPr>
          <w:p w14:paraId="31546E62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Peri-driveline temperature</w:t>
            </w:r>
          </w:p>
        </w:tc>
        <w:tc>
          <w:tcPr>
            <w:tcW w:w="960" w:type="dxa"/>
          </w:tcPr>
          <w:p w14:paraId="0F1B769B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740" w:type="dxa"/>
          </w:tcPr>
          <w:p w14:paraId="2BA1BE7C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1.46 - 14.31</w:t>
            </w:r>
          </w:p>
        </w:tc>
        <w:tc>
          <w:tcPr>
            <w:tcW w:w="1650" w:type="dxa"/>
          </w:tcPr>
          <w:p w14:paraId="771576A5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545A4" w:rsidRPr="00E66240" w14:paraId="40AEBC10" w14:textId="77777777" w:rsidTr="005902AF">
        <w:tc>
          <w:tcPr>
            <w:tcW w:w="3150" w:type="dxa"/>
          </w:tcPr>
          <w:p w14:paraId="70CCA292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Multivariable Firth Regression</w:t>
            </w:r>
          </w:p>
        </w:tc>
        <w:tc>
          <w:tcPr>
            <w:tcW w:w="2880" w:type="dxa"/>
            <w:vAlign w:val="center"/>
          </w:tcPr>
          <w:p w14:paraId="7585A8BB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Peri-driveline temperature</w:t>
            </w:r>
          </w:p>
        </w:tc>
        <w:tc>
          <w:tcPr>
            <w:tcW w:w="960" w:type="dxa"/>
          </w:tcPr>
          <w:p w14:paraId="23A70B24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740" w:type="dxa"/>
          </w:tcPr>
          <w:p w14:paraId="5A632BA2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1.57 - 23.12</w:t>
            </w:r>
          </w:p>
        </w:tc>
        <w:tc>
          <w:tcPr>
            <w:tcW w:w="1650" w:type="dxa"/>
          </w:tcPr>
          <w:p w14:paraId="298DD19A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545A4" w:rsidRPr="00E66240" w14:paraId="45DAF68C" w14:textId="77777777" w:rsidTr="005902AF">
        <w:tc>
          <w:tcPr>
            <w:tcW w:w="3150" w:type="dxa"/>
          </w:tcPr>
          <w:p w14:paraId="0A7197B8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42D62285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hs-CRP</w:t>
            </w:r>
          </w:p>
        </w:tc>
        <w:tc>
          <w:tcPr>
            <w:tcW w:w="960" w:type="dxa"/>
          </w:tcPr>
          <w:p w14:paraId="2BF71665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740" w:type="dxa"/>
          </w:tcPr>
          <w:p w14:paraId="4122DE82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1.00 - 1.06</w:t>
            </w:r>
          </w:p>
        </w:tc>
        <w:tc>
          <w:tcPr>
            <w:tcW w:w="1650" w:type="dxa"/>
          </w:tcPr>
          <w:p w14:paraId="71BEF571" w14:textId="77777777" w:rsidR="007545A4" w:rsidRPr="00E66240" w:rsidRDefault="007545A4" w:rsidP="005902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</w:tbl>
    <w:p w14:paraId="7C31347E" w14:textId="77777777" w:rsidR="007545A4" w:rsidRPr="00E66240" w:rsidRDefault="007545A4" w:rsidP="007545A4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6240">
        <w:rPr>
          <w:rFonts w:ascii="Times New Roman" w:hAnsi="Times New Roman" w:cs="Times New Roman"/>
          <w:sz w:val="24"/>
          <w:szCs w:val="24"/>
          <w:lang w:val="en-US"/>
        </w:rPr>
        <w:t xml:space="preserve">CI; Confidence Intervals, </w:t>
      </w:r>
      <w:proofErr w:type="spellStart"/>
      <w:r w:rsidRPr="00E66240">
        <w:rPr>
          <w:rFonts w:ascii="Times New Roman" w:hAnsi="Times New Roman" w:cs="Times New Roman"/>
          <w:sz w:val="24"/>
          <w:szCs w:val="24"/>
          <w:lang w:val="en-US"/>
        </w:rPr>
        <w:t>hs</w:t>
      </w:r>
      <w:proofErr w:type="spellEnd"/>
      <w:r w:rsidRPr="00E66240">
        <w:rPr>
          <w:rFonts w:ascii="Times New Roman" w:hAnsi="Times New Roman" w:cs="Times New Roman"/>
          <w:sz w:val="24"/>
          <w:szCs w:val="24"/>
          <w:lang w:val="en-US"/>
        </w:rPr>
        <w:t>-CRP; high sensitivity C-Reactive Protein, OR; Odds Ratio</w:t>
      </w:r>
    </w:p>
    <w:p w14:paraId="06B7CB99" w14:textId="77777777" w:rsidR="007545A4" w:rsidRPr="00E66240" w:rsidRDefault="007545A4" w:rsidP="007545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40A6FF1" w14:textId="77777777" w:rsidR="007545A4" w:rsidRPr="00E66240" w:rsidRDefault="007545A4" w:rsidP="007545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F7555B5" w14:textId="77777777" w:rsidR="007545A4" w:rsidRPr="00E66240" w:rsidRDefault="007545A4" w:rsidP="007545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365BC79" w14:textId="77777777" w:rsidR="007545A4" w:rsidRPr="00E66240" w:rsidRDefault="007545A4" w:rsidP="007545A4">
      <w:pPr>
        <w:pStyle w:val="TitleCustom"/>
        <w:rPr>
          <w:rFonts w:ascii="Times New Roman" w:hAnsi="Times New Roman" w:cs="Times New Roman"/>
        </w:rPr>
      </w:pPr>
    </w:p>
    <w:p w14:paraId="30FC3EE1" w14:textId="77777777" w:rsidR="007545A4" w:rsidRPr="00E66240" w:rsidRDefault="007545A4" w:rsidP="007545A4">
      <w:pPr>
        <w:pStyle w:val="TitleCustom"/>
        <w:rPr>
          <w:rFonts w:ascii="Times New Roman" w:hAnsi="Times New Roman" w:cs="Times New Roman"/>
          <w:b w:val="0"/>
          <w:bCs/>
        </w:rPr>
      </w:pPr>
      <w:r w:rsidRPr="00E66240">
        <w:rPr>
          <w:rFonts w:ascii="Times New Roman" w:hAnsi="Times New Roman" w:cs="Times New Roman"/>
        </w:rPr>
        <w:lastRenderedPageBreak/>
        <w:t xml:space="preserve">Supplementary Table 3. </w:t>
      </w:r>
      <w:r w:rsidRPr="00E66240">
        <w:rPr>
          <w:rFonts w:ascii="Times New Roman" w:hAnsi="Times New Roman" w:cs="Times New Roman"/>
          <w:b w:val="0"/>
          <w:bCs/>
        </w:rPr>
        <w:t>Retrospective ISHLT compatible adjudication of DLI-positive episodes</w:t>
      </w:r>
    </w:p>
    <w:tbl>
      <w:tblPr>
        <w:tblStyle w:val="TableGrid"/>
        <w:tblW w:w="5000" w:type="pct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849"/>
        <w:gridCol w:w="2095"/>
        <w:gridCol w:w="2595"/>
        <w:gridCol w:w="2477"/>
      </w:tblGrid>
      <w:tr w:rsidR="007545A4" w:rsidRPr="00E66240" w14:paraId="6CC322FF" w14:textId="77777777" w:rsidTr="005902AF">
        <w:trPr>
          <w:tblHeader/>
          <w:jc w:val="center"/>
        </w:trPr>
        <w:tc>
          <w:tcPr>
            <w:tcW w:w="2414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051E2B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Episode / Patient Study ID</w:t>
            </w:r>
          </w:p>
        </w:tc>
        <w:tc>
          <w:tcPr>
            <w:tcW w:w="2505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634F0E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Evidence supporting percutaneous driveline/lead infection</w:t>
            </w:r>
          </w:p>
        </w:tc>
        <w:tc>
          <w:tcPr>
            <w:tcW w:w="3217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DCBA75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Complicating ISHLT features assessed</w:t>
            </w:r>
          </w:p>
        </w:tc>
        <w:tc>
          <w:tcPr>
            <w:tcW w:w="279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E9E356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Final ISHLT-compatible classification and rationale</w:t>
            </w:r>
          </w:p>
        </w:tc>
      </w:tr>
      <w:tr w:rsidR="007545A4" w:rsidRPr="00E66240" w14:paraId="0FA5BB3D" w14:textId="77777777" w:rsidTr="005902AF">
        <w:trPr>
          <w:jc w:val="center"/>
        </w:trPr>
        <w:tc>
          <w:tcPr>
            <w:tcW w:w="241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52278CA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>01 / Patient ID 01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505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680A370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Local signs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erythema, pain, tenderness, swelling, purulent exit-site discharge.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it-site/wound culture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positive for S. aureus.</w:t>
            </w:r>
          </w:p>
        </w:tc>
        <w:tc>
          <w:tcPr>
            <w:tcW w:w="321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00AF985" w14:textId="77777777" w:rsidR="007545A4" w:rsidRPr="00E66240" w:rsidRDefault="007545A4" w:rsidP="005902A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ystemic signs: </w:t>
            </w:r>
            <w:r w:rsidRPr="00E66240">
              <w:rPr>
                <w:rFonts w:ascii="Times New Roman" w:hAnsi="Times New Roman" w:cs="Times New Roman"/>
                <w:bCs/>
                <w:sz w:val="20"/>
                <w:szCs w:val="20"/>
              </w:rPr>
              <w:t>none</w:t>
            </w:r>
          </w:p>
          <w:p w14:paraId="70134A7D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Blood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ltures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2x negative. </w:t>
            </w:r>
          </w:p>
          <w:p w14:paraId="2F1DA242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-CRP at presentation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6 mg/L.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Imaging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FDG-PET/CT: localized subcutaneous infection around driveline exit site; no driveline/LVAD extension; no metastatic infectious foci.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Missing data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none </w:t>
            </w:r>
          </w:p>
        </w:tc>
        <w:tc>
          <w:tcPr>
            <w:tcW w:w="2798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EE699C4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Classification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Uncomplicated percutaneous lead infection; localized driveline exit-site/subcutaneous involvement.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Rationale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Local DLI with purulent discharge and positive S. aureus wound culture, without systemic signs, bacteremia, or PET/CT evidence of driveline/LVAD extension.</w:t>
            </w:r>
          </w:p>
        </w:tc>
      </w:tr>
      <w:tr w:rsidR="007545A4" w:rsidRPr="00E66240" w14:paraId="785BE11E" w14:textId="77777777" w:rsidTr="005902AF">
        <w:trPr>
          <w:jc w:val="center"/>
        </w:trPr>
        <w:tc>
          <w:tcPr>
            <w:tcW w:w="241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40CCE20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>02 / Patient ID 01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505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A4C9FF4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Local signs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erythema, pain, tenderness, swelling, purulent exit-site discharge.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it-site/wound culture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positive for S. aureus.</w:t>
            </w:r>
          </w:p>
          <w:p w14:paraId="48A136EC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BC4C90F" w14:textId="77777777" w:rsidR="007545A4" w:rsidRPr="00E66240" w:rsidRDefault="007545A4" w:rsidP="005902A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ystemic signs: </w:t>
            </w:r>
            <w:r w:rsidRPr="00E66240">
              <w:rPr>
                <w:rFonts w:ascii="Times New Roman" w:hAnsi="Times New Roman" w:cs="Times New Roman"/>
                <w:bCs/>
                <w:sz w:val="20"/>
                <w:szCs w:val="20"/>
              </w:rPr>
              <w:t>none</w:t>
            </w:r>
          </w:p>
          <w:p w14:paraId="77622FAB" w14:textId="77777777" w:rsidR="007545A4" w:rsidRPr="00E66240" w:rsidRDefault="007545A4" w:rsidP="005902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Blood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ltures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>2x negative</w:t>
            </w: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CCBB0A1" w14:textId="77777777" w:rsidR="007545A4" w:rsidRPr="00E66240" w:rsidRDefault="007545A4" w:rsidP="005902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-CRP at presentation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56 mg/L.</w:t>
            </w:r>
          </w:p>
          <w:p w14:paraId="7D43CD8D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Imaging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FDG-PET/CT: unchanged localized inflammatory changes at driveline exit site; no extension, LVAD involvement, or metastatic infectious foci.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Missing data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none </w:t>
            </w:r>
          </w:p>
        </w:tc>
        <w:tc>
          <w:tcPr>
            <w:tcW w:w="2798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D319BDA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Classification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Uncomplicated percutaneous lead infection; recurrent localized driveline exit-site infection treated with debridement/washout.</w:t>
            </w:r>
          </w:p>
          <w:p w14:paraId="6334B6F6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Rationale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Recurrent local DLI with positive S. aureus wound culture and no systemic or imaging evidence of deep/device involvement; wound improved after debridement/washout and IV flucloxacillin.</w:t>
            </w:r>
          </w:p>
        </w:tc>
      </w:tr>
      <w:tr w:rsidR="007545A4" w:rsidRPr="00E66240" w14:paraId="66AE708B" w14:textId="77777777" w:rsidTr="005902AF">
        <w:trPr>
          <w:jc w:val="center"/>
        </w:trPr>
        <w:tc>
          <w:tcPr>
            <w:tcW w:w="241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7D82F5C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>03 / Patient ID 28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505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B9DD92E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Local signs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erythema.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it-site/wound culture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not obtained. </w:t>
            </w:r>
          </w:p>
          <w:p w14:paraId="31A17DD2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B64BF67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Systemic signs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fever, sepsis, leukocytosis</w:t>
            </w:r>
          </w:p>
          <w:p w14:paraId="030F8B4B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Blood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ltures: 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>2x negative</w:t>
            </w:r>
          </w:p>
          <w:p w14:paraId="065F6A8E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-CRP at presentation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96 mg/L</w:t>
            </w:r>
          </w:p>
          <w:p w14:paraId="158786CF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Imaging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FDG-PET/CT: mild focal increased uptake in LVAD outflow graft/tract, suspicious for possible infection.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Missing data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exit-site/wound culture not obtained.</w:t>
            </w:r>
          </w:p>
        </w:tc>
        <w:tc>
          <w:tcPr>
            <w:tcW w:w="2798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B4B66AB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Classification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Complicated percutaneous lead/MCS infection; possible LVAD outflow graft involvement.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Rationale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Fever/sepsis, elevated hs-CRP, and PET/CT suspicion of outflow graft involvement support complicated infection rather than localized uncomplicated DLI.</w:t>
            </w:r>
          </w:p>
        </w:tc>
      </w:tr>
      <w:tr w:rsidR="007545A4" w:rsidRPr="00E66240" w14:paraId="27180A2F" w14:textId="77777777" w:rsidTr="005902AF">
        <w:trPr>
          <w:jc w:val="center"/>
        </w:trPr>
        <w:tc>
          <w:tcPr>
            <w:tcW w:w="241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D207274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>04 / Patient ID 39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505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70D3A826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Local signs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erythema, pain, exit-site discharge.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it-site/wound </w:t>
            </w: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ulture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staphylococcus aureus</w:t>
            </w:r>
          </w:p>
          <w:p w14:paraId="02E6BC1C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8CB2CDA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ystemic signs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fever, leukocytosis</w:t>
            </w:r>
          </w:p>
          <w:p w14:paraId="55848741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Blood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ltures: 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>2x negative</w:t>
            </w:r>
          </w:p>
          <w:p w14:paraId="5845B436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hs-CRP at presentation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3.8 mg/L</w:t>
            </w:r>
          </w:p>
          <w:p w14:paraId="051F4F2B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  <w:lang w:val="en-NL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Imaging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FDG-PET/CT:</w:t>
            </w: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NL"/>
              </w:rPr>
              <w:t xml:space="preserve"> </w:t>
            </w:r>
            <w:r w:rsidRPr="00E66240">
              <w:rPr>
                <w:rFonts w:ascii="Times New Roman" w:hAnsi="Times New Roman" w:cs="Times New Roman"/>
                <w:sz w:val="20"/>
                <w:szCs w:val="20"/>
                <w:lang w:val="en-NL"/>
              </w:rPr>
              <w:t>Extensive driveline infection with intra-abdominal extension, bordering on intrathoracic involvement.</w:t>
            </w:r>
          </w:p>
          <w:p w14:paraId="1D2CC60B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  <w:lang w:val="en-NL"/>
              </w:rPr>
            </w:pPr>
            <w:r w:rsidRPr="00E66240">
              <w:rPr>
                <w:rFonts w:ascii="Times New Roman" w:hAnsi="Times New Roman" w:cs="Times New Roman"/>
                <w:sz w:val="20"/>
                <w:szCs w:val="20"/>
                <w:lang w:val="en-NL"/>
              </w:rPr>
              <w:t>Surgical</w:t>
            </w:r>
          </w:p>
          <w:p w14:paraId="59B647EC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Missing data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none </w:t>
            </w:r>
          </w:p>
        </w:tc>
        <w:tc>
          <w:tcPr>
            <w:tcW w:w="2798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0F1FDDA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lassification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Complicated percutaneous lead/MCS infection; extensive intra-abdominal driveline tract 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ection approaching intrathoracic involvement.</w:t>
            </w:r>
          </w:p>
          <w:p w14:paraId="1EA47B39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Rationale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Positive S. aureus wound culture with fever/leukocytosis and PET/CT-confirmed extensive driveline extension supports complicated infection, despite negative blood cultures.</w:t>
            </w:r>
          </w:p>
        </w:tc>
      </w:tr>
      <w:tr w:rsidR="007545A4" w:rsidRPr="00E66240" w14:paraId="5BEB434D" w14:textId="77777777" w:rsidTr="005902AF">
        <w:trPr>
          <w:jc w:val="center"/>
        </w:trPr>
        <w:tc>
          <w:tcPr>
            <w:tcW w:w="241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04B63B2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5 / Patient ID 42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505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73C8D76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Local signs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erythema, pain, swelling, purulent exit-site discharge </w:t>
            </w:r>
          </w:p>
          <w:p w14:paraId="790BD3FC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it-site/wound culture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pseudomonas aeruginosa</w:t>
            </w:r>
          </w:p>
        </w:tc>
        <w:tc>
          <w:tcPr>
            <w:tcW w:w="321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55D06EDF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Systemic signs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leukocytosis</w:t>
            </w:r>
          </w:p>
          <w:p w14:paraId="383A3276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Blood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ltures: 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>2x negative</w:t>
            </w:r>
          </w:p>
          <w:p w14:paraId="2BAE9D5A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-CRP at presentation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34 mg/L</w:t>
            </w:r>
          </w:p>
          <w:p w14:paraId="64D76048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Imaging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FDG-PET/CT: active subcutaneous infection at the driveline exit site in the left hemiabdomen. Moderate FDG uptake along the intra-abdominal driveline segment, interpreted as probably reactive</w:t>
            </w:r>
          </w:p>
          <w:p w14:paraId="35959B26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Missing data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none</w:t>
            </w:r>
          </w:p>
        </w:tc>
        <w:tc>
          <w:tcPr>
            <w:tcW w:w="2798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76DD759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Classification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Complicated percutaneous lead/MCS infection; recurrent DLI with surgically treated exit-site involvement and possible intra-abdominal driveline involvement.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Rationale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Recurrent DLI requiring debridement/washout and exit-site relocation, with PET/CT showing active subcutaneous exit-site infection and moderate intra-abdominal driveline uptake, supports complicated infection rather than localized uncomplicated DLI.</w:t>
            </w:r>
          </w:p>
        </w:tc>
      </w:tr>
      <w:tr w:rsidR="007545A4" w:rsidRPr="00E66240" w14:paraId="3FC78E26" w14:textId="77777777" w:rsidTr="005902AF">
        <w:trPr>
          <w:jc w:val="center"/>
        </w:trPr>
        <w:tc>
          <w:tcPr>
            <w:tcW w:w="241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B81D63C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>06 / Patient ID 48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505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F049FE6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cal signs: </w:t>
            </w:r>
            <w:r w:rsidRPr="00E66240">
              <w:rPr>
                <w:rFonts w:ascii="Times New Roman" w:hAnsi="Times New Roman" w:cs="Times New Roman"/>
                <w:bCs/>
                <w:sz w:val="20"/>
                <w:szCs w:val="20"/>
              </w:rPr>
              <w:t>erythema, pain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it-site/wound culture: 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21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F772E2C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Systemic signs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none</w:t>
            </w:r>
          </w:p>
          <w:p w14:paraId="3A330BF3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Blood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ltures: 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>2x negative</w:t>
            </w:r>
          </w:p>
          <w:p w14:paraId="535E4B6F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-CRP at presentation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62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7 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  <w:p w14:paraId="6380B937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Imaging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FDG-PET/CT: progression of the known driveline infection with intrathoracic extension toward the LVAD and, to a lesser extent, the proximal outflow graft/tract.</w:t>
            </w:r>
          </w:p>
          <w:p w14:paraId="5C4E4F4A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Missing data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none</w:t>
            </w:r>
          </w:p>
        </w:tc>
        <w:tc>
          <w:tcPr>
            <w:tcW w:w="2798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344C1B1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Classification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Complicated percutaneous lead/MCS infection; intrathoracic driveline extension toward the LVAD and proximal outflow graft/tract.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Rationale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PET/CT showed progression of known driveline infection with intrathoracic extension toward the LVAD and proximal outflow graft/tract, supporting complicated infection despite negative exit-site and blood cultures and absence of systemic signs.</w:t>
            </w:r>
          </w:p>
        </w:tc>
      </w:tr>
      <w:tr w:rsidR="007545A4" w:rsidRPr="00E66240" w14:paraId="53926F60" w14:textId="77777777" w:rsidTr="005902AF">
        <w:trPr>
          <w:jc w:val="center"/>
        </w:trPr>
        <w:tc>
          <w:tcPr>
            <w:tcW w:w="2414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5A52264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7 / Patient ID 19</w:t>
            </w:r>
          </w:p>
        </w:tc>
        <w:tc>
          <w:tcPr>
            <w:tcW w:w="2505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0B254753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cal signs: </w:t>
            </w:r>
            <w:r w:rsidRPr="00E66240">
              <w:rPr>
                <w:rFonts w:ascii="Times New Roman" w:hAnsi="Times New Roman" w:cs="Times New Roman"/>
                <w:bCs/>
                <w:sz w:val="20"/>
                <w:szCs w:val="20"/>
              </w:rPr>
              <w:t>pain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it-site/wound culture: 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>staphylococcus aureus</w:t>
            </w:r>
          </w:p>
        </w:tc>
        <w:tc>
          <w:tcPr>
            <w:tcW w:w="3217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302DEB55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Systemic signs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none</w:t>
            </w:r>
          </w:p>
          <w:p w14:paraId="6CA9EDD9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Blood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ltures: 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>2x negative</w:t>
            </w:r>
          </w:p>
          <w:p w14:paraId="4E169318" w14:textId="77777777" w:rsidR="007545A4" w:rsidRPr="00E66240" w:rsidRDefault="007545A4" w:rsidP="005902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-CRP at presentation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11 mg/L</w:t>
            </w:r>
          </w:p>
          <w:p w14:paraId="5315E3E6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Imaging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FDG-PET/CT: superficial driveline infection extending 8 cm subcutaneously; no LVAD involvement, no metastatic infectious foci, and no systemic inflammatory signs.</w:t>
            </w:r>
          </w:p>
          <w:p w14:paraId="09D4C2C7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Missing data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none</w:t>
            </w:r>
          </w:p>
        </w:tc>
        <w:tc>
          <w:tcPr>
            <w:tcW w:w="2798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42410610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Classification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Complicated percutaneous lead infection; superficial subcutaneous driveline extension without LVAD involvement.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66240">
              <w:rPr>
                <w:rFonts w:ascii="Times New Roman" w:hAnsi="Times New Roman" w:cs="Times New Roman"/>
                <w:b/>
                <w:sz w:val="20"/>
                <w:szCs w:val="20"/>
              </w:rPr>
              <w:t>Rationale:</w:t>
            </w:r>
            <w:r w:rsidRPr="00E66240">
              <w:rPr>
                <w:rFonts w:ascii="Times New Roman" w:hAnsi="Times New Roman" w:cs="Times New Roman"/>
                <w:sz w:val="20"/>
                <w:szCs w:val="20"/>
              </w:rPr>
              <w:t xml:space="preserve"> Positive S. aureus exit-site culture and PET/CT-confirmed 8-cm subcutaneous driveline extension support complicated infection despite negative blood cultures and no systemic/device involvement.</w:t>
            </w:r>
          </w:p>
        </w:tc>
      </w:tr>
    </w:tbl>
    <w:p w14:paraId="33C78E5E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24"/>
          <w:szCs w:val="24"/>
        </w:rPr>
      </w:pPr>
      <w:r w:rsidRPr="00E66240">
        <w:rPr>
          <w:rFonts w:ascii="Times New Roman" w:hAnsi="Times New Roman" w:cs="Times New Roman"/>
          <w:bCs/>
          <w:sz w:val="24"/>
          <w:szCs w:val="24"/>
        </w:rPr>
        <w:t>DLI, driveline infection; FDG-PET/CT, fluorodeoxyglucose positron emission tomography/computed tomography; hs-CRP, high-sensitivity C-reactive protein; ISHLT, International Society for Heart and Lung Transplantation; LVAD, left ventricular assist device; MCS, mechanical circulatory support.</w:t>
      </w:r>
    </w:p>
    <w:p w14:paraId="09AD737C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</w:rPr>
      </w:pPr>
    </w:p>
    <w:p w14:paraId="5E340C86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</w:rPr>
      </w:pPr>
    </w:p>
    <w:p w14:paraId="0DD15E87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</w:rPr>
      </w:pPr>
    </w:p>
    <w:p w14:paraId="34241F76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  <w:lang w:val="en-GB"/>
        </w:rPr>
      </w:pPr>
    </w:p>
    <w:p w14:paraId="68D7B11B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  <w:lang w:val="en-GB"/>
        </w:rPr>
      </w:pPr>
    </w:p>
    <w:p w14:paraId="35B23E56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  <w:lang w:val="en-GB"/>
        </w:rPr>
      </w:pPr>
    </w:p>
    <w:p w14:paraId="120E47CE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  <w:lang w:val="en-GB"/>
        </w:rPr>
      </w:pPr>
    </w:p>
    <w:p w14:paraId="48E56627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  <w:lang w:val="en-GB"/>
        </w:rPr>
      </w:pPr>
    </w:p>
    <w:p w14:paraId="238CC87A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  <w:lang w:val="en-GB"/>
        </w:rPr>
      </w:pPr>
    </w:p>
    <w:p w14:paraId="6AF3AFC8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  <w:lang w:val="en-GB"/>
        </w:rPr>
      </w:pPr>
    </w:p>
    <w:p w14:paraId="21AB8617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  <w:lang w:val="en-GB"/>
        </w:rPr>
      </w:pPr>
    </w:p>
    <w:p w14:paraId="4C43F2B4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  <w:lang w:val="en-GB"/>
        </w:rPr>
      </w:pPr>
    </w:p>
    <w:p w14:paraId="65C2AEC4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  <w:lang w:val="en-GB"/>
        </w:rPr>
      </w:pPr>
    </w:p>
    <w:p w14:paraId="78B78B10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  <w:lang w:val="en-GB"/>
        </w:rPr>
      </w:pPr>
    </w:p>
    <w:p w14:paraId="345EDA4D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  <w:lang w:val="en-GB"/>
        </w:rPr>
      </w:pPr>
    </w:p>
    <w:p w14:paraId="35E98E9F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  <w:lang w:val="en-GB"/>
        </w:rPr>
      </w:pPr>
    </w:p>
    <w:p w14:paraId="5C112AA6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  <w:lang w:val="en-GB"/>
        </w:rPr>
      </w:pPr>
    </w:p>
    <w:p w14:paraId="199E07AF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  <w:lang w:val="en-GB"/>
        </w:rPr>
      </w:pPr>
    </w:p>
    <w:p w14:paraId="5E999532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  <w:lang w:val="en-GB"/>
        </w:rPr>
      </w:pPr>
    </w:p>
    <w:p w14:paraId="44FD8A16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  <w:lang w:val="en-GB"/>
        </w:rPr>
      </w:pPr>
    </w:p>
    <w:p w14:paraId="4DA74F8C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  <w:lang w:val="en-GB"/>
        </w:rPr>
      </w:pPr>
    </w:p>
    <w:p w14:paraId="26A39ABB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  <w:lang w:val="en-GB"/>
        </w:rPr>
      </w:pPr>
    </w:p>
    <w:p w14:paraId="6D73CED9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</w:rPr>
      </w:pPr>
    </w:p>
    <w:p w14:paraId="0ED34FA6" w14:textId="77777777" w:rsidR="007545A4" w:rsidRPr="00E66240" w:rsidRDefault="007545A4" w:rsidP="007545A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6624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4. </w:t>
      </w:r>
      <w:r w:rsidRPr="00E66240">
        <w:rPr>
          <w:rFonts w:ascii="Times New Roman" w:hAnsi="Times New Roman" w:cs="Times New Roman"/>
          <w:bCs/>
          <w:sz w:val="24"/>
          <w:szCs w:val="24"/>
        </w:rPr>
        <w:t>Internal stability assessment of ROC-derived AUC and Youden threshold for mean peri-driveline temperature</w:t>
      </w:r>
    </w:p>
    <w:p w14:paraId="5BA34DAC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15"/>
        </w:rPr>
      </w:pPr>
    </w:p>
    <w:tbl>
      <w:tblPr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5400"/>
        <w:gridCol w:w="2250"/>
        <w:gridCol w:w="2718"/>
      </w:tblGrid>
      <w:tr w:rsidR="007545A4" w:rsidRPr="00E66240" w14:paraId="00E8F5EE" w14:textId="77777777" w:rsidTr="005902AF">
        <w:trPr>
          <w:tblHeader/>
          <w:jc w:val="center"/>
        </w:trPr>
        <w:tc>
          <w:tcPr>
            <w:tcW w:w="540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2E7AC6F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b/>
                <w:sz w:val="20"/>
                <w:szCs w:val="20"/>
              </w:rPr>
              <w:t>Analysis / metric</w:t>
            </w:r>
          </w:p>
        </w:tc>
        <w:tc>
          <w:tcPr>
            <w:tcW w:w="225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CCED5D9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2718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5EEB02A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b/>
                <w:sz w:val="20"/>
                <w:szCs w:val="20"/>
              </w:rPr>
              <w:t>95% CI / percentile interval / range</w:t>
            </w:r>
          </w:p>
        </w:tc>
      </w:tr>
      <w:tr w:rsidR="007545A4" w:rsidRPr="00E66240" w14:paraId="29A47FFD" w14:textId="77777777" w:rsidTr="005902AF">
        <w:trPr>
          <w:jc w:val="center"/>
        </w:trPr>
        <w:tc>
          <w:tcPr>
            <w:tcW w:w="10368" w:type="dxa"/>
            <w:gridSpan w:val="3"/>
            <w:tcMar>
              <w:top w:w="45" w:type="dxa"/>
              <w:left w:w="55" w:type="dxa"/>
              <w:bottom w:w="45" w:type="dxa"/>
              <w:right w:w="55" w:type="dxa"/>
            </w:tcMar>
          </w:tcPr>
          <w:p w14:paraId="042F678F" w14:textId="77777777" w:rsidR="007545A4" w:rsidRPr="00512829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b/>
                <w:sz w:val="20"/>
                <w:szCs w:val="20"/>
              </w:rPr>
              <w:t>Primary apparent ROC analysis</w:t>
            </w:r>
          </w:p>
        </w:tc>
      </w:tr>
      <w:tr w:rsidR="007545A4" w:rsidRPr="00E66240" w14:paraId="415F45A7" w14:textId="77777777" w:rsidTr="005902AF">
        <w:trPr>
          <w:jc w:val="center"/>
        </w:trPr>
        <w:tc>
          <w:tcPr>
            <w:tcW w:w="540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6CEE43C" w14:textId="77777777" w:rsidR="007545A4" w:rsidRPr="00512829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225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A16ABBF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2718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2C7ADB2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0.717-1.000</w:t>
            </w:r>
          </w:p>
        </w:tc>
      </w:tr>
      <w:tr w:rsidR="007545A4" w:rsidRPr="00E66240" w14:paraId="76EFCC03" w14:textId="77777777" w:rsidTr="005902AF">
        <w:trPr>
          <w:jc w:val="center"/>
        </w:trPr>
        <w:tc>
          <w:tcPr>
            <w:tcW w:w="540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EFFF627" w14:textId="77777777" w:rsidR="007545A4" w:rsidRPr="00512829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Youden-derived threshold</w:t>
            </w:r>
          </w:p>
        </w:tc>
        <w:tc>
          <w:tcPr>
            <w:tcW w:w="225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C9328E2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34.682 °C</w:t>
            </w:r>
          </w:p>
        </w:tc>
        <w:tc>
          <w:tcPr>
            <w:tcW w:w="2718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4944389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545A4" w:rsidRPr="00E66240" w14:paraId="5869B8EC" w14:textId="77777777" w:rsidTr="005902AF">
        <w:trPr>
          <w:jc w:val="center"/>
        </w:trPr>
        <w:tc>
          <w:tcPr>
            <w:tcW w:w="540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87288FF" w14:textId="77777777" w:rsidR="007545A4" w:rsidRPr="00512829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Sensitivity at apparent threshold</w:t>
            </w:r>
          </w:p>
        </w:tc>
        <w:tc>
          <w:tcPr>
            <w:tcW w:w="225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CFE8CDC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2718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C6E8ED1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54.1-100.0%</w:t>
            </w:r>
          </w:p>
        </w:tc>
      </w:tr>
      <w:tr w:rsidR="007545A4" w:rsidRPr="00E66240" w14:paraId="4800F60B" w14:textId="77777777" w:rsidTr="005902AF">
        <w:trPr>
          <w:jc w:val="center"/>
        </w:trPr>
        <w:tc>
          <w:tcPr>
            <w:tcW w:w="540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AE81D22" w14:textId="77777777" w:rsidR="007545A4" w:rsidRPr="00512829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Specificity at apparent threshold</w:t>
            </w:r>
          </w:p>
        </w:tc>
        <w:tc>
          <w:tcPr>
            <w:tcW w:w="225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5B294AA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61.4%</w:t>
            </w:r>
          </w:p>
        </w:tc>
        <w:tc>
          <w:tcPr>
            <w:tcW w:w="2718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EFE2C94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45.5-75.6%</w:t>
            </w:r>
          </w:p>
        </w:tc>
      </w:tr>
      <w:tr w:rsidR="007545A4" w:rsidRPr="00E66240" w14:paraId="6AC35773" w14:textId="77777777" w:rsidTr="005902AF">
        <w:trPr>
          <w:jc w:val="center"/>
        </w:trPr>
        <w:tc>
          <w:tcPr>
            <w:tcW w:w="540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7EBDA63" w14:textId="77777777" w:rsidR="007545A4" w:rsidRPr="00512829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PPV at apparent threshold</w:t>
            </w:r>
          </w:p>
        </w:tc>
        <w:tc>
          <w:tcPr>
            <w:tcW w:w="225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E25F25D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26.1%</w:t>
            </w:r>
          </w:p>
        </w:tc>
        <w:tc>
          <w:tcPr>
            <w:tcW w:w="2718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0CFB0ED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10.2-48.4%</w:t>
            </w:r>
          </w:p>
        </w:tc>
      </w:tr>
      <w:tr w:rsidR="007545A4" w:rsidRPr="00E66240" w14:paraId="6485F7E7" w14:textId="77777777" w:rsidTr="005902AF">
        <w:trPr>
          <w:jc w:val="center"/>
        </w:trPr>
        <w:tc>
          <w:tcPr>
            <w:tcW w:w="540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2FED195" w14:textId="77777777" w:rsidR="007545A4" w:rsidRPr="00512829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NPV at apparent threshold</w:t>
            </w:r>
          </w:p>
        </w:tc>
        <w:tc>
          <w:tcPr>
            <w:tcW w:w="225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4BB362A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2718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D19DED1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87.2-100.0%</w:t>
            </w:r>
          </w:p>
        </w:tc>
      </w:tr>
      <w:tr w:rsidR="007545A4" w:rsidRPr="00E66240" w14:paraId="3146B989" w14:textId="77777777" w:rsidTr="005902AF">
        <w:trPr>
          <w:jc w:val="center"/>
        </w:trPr>
        <w:tc>
          <w:tcPr>
            <w:tcW w:w="540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2843C0D" w14:textId="77777777" w:rsidR="007545A4" w:rsidRPr="00512829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Confusion matrix at apparent threshold</w:t>
            </w:r>
          </w:p>
        </w:tc>
        <w:tc>
          <w:tcPr>
            <w:tcW w:w="225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6007E1D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TP 6, FN 0, TN 27, FP 17</w:t>
            </w:r>
          </w:p>
        </w:tc>
        <w:tc>
          <w:tcPr>
            <w:tcW w:w="2718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BF2EBA3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545A4" w:rsidRPr="00E66240" w14:paraId="58DDAF4F" w14:textId="77777777" w:rsidTr="005902AF">
        <w:trPr>
          <w:jc w:val="center"/>
        </w:trPr>
        <w:tc>
          <w:tcPr>
            <w:tcW w:w="10368" w:type="dxa"/>
            <w:gridSpan w:val="3"/>
            <w:tcMar>
              <w:top w:w="45" w:type="dxa"/>
              <w:left w:w="55" w:type="dxa"/>
              <w:bottom w:w="45" w:type="dxa"/>
              <w:right w:w="55" w:type="dxa"/>
            </w:tcMar>
          </w:tcPr>
          <w:p w14:paraId="01489736" w14:textId="77777777" w:rsidR="007545A4" w:rsidRPr="00512829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b/>
                <w:sz w:val="20"/>
                <w:szCs w:val="20"/>
              </w:rPr>
              <w:t>Stratified bootstrap stability assessment, 2000 resamples</w:t>
            </w:r>
          </w:p>
        </w:tc>
      </w:tr>
      <w:tr w:rsidR="007545A4" w:rsidRPr="00E66240" w14:paraId="017953F4" w14:textId="77777777" w:rsidTr="005902AF">
        <w:trPr>
          <w:jc w:val="center"/>
        </w:trPr>
        <w:tc>
          <w:tcPr>
            <w:tcW w:w="540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B9B487C" w14:textId="77777777" w:rsidR="007545A4" w:rsidRPr="00512829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Bootstrap AUC</w:t>
            </w:r>
          </w:p>
        </w:tc>
        <w:tc>
          <w:tcPr>
            <w:tcW w:w="225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F3899BC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2718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96E8F39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0.712-0.977</w:t>
            </w:r>
          </w:p>
        </w:tc>
      </w:tr>
      <w:tr w:rsidR="007545A4" w:rsidRPr="00E66240" w14:paraId="41AEF678" w14:textId="77777777" w:rsidTr="005902AF">
        <w:trPr>
          <w:jc w:val="center"/>
        </w:trPr>
        <w:tc>
          <w:tcPr>
            <w:tcW w:w="540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6966DBE" w14:textId="77777777" w:rsidR="007545A4" w:rsidRPr="00512829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Bootstrap-selected Youden threshold</w:t>
            </w:r>
          </w:p>
        </w:tc>
        <w:tc>
          <w:tcPr>
            <w:tcW w:w="225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3FCCB0B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34.866 °C</w:t>
            </w:r>
          </w:p>
        </w:tc>
        <w:tc>
          <w:tcPr>
            <w:tcW w:w="2718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406531A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34.668-36.168 °C</w:t>
            </w:r>
          </w:p>
        </w:tc>
      </w:tr>
      <w:tr w:rsidR="007545A4" w:rsidRPr="00E66240" w14:paraId="7C1E46DE" w14:textId="77777777" w:rsidTr="005902AF">
        <w:trPr>
          <w:jc w:val="center"/>
        </w:trPr>
        <w:tc>
          <w:tcPr>
            <w:tcW w:w="540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0323441" w14:textId="77777777" w:rsidR="007545A4" w:rsidRPr="00512829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Sensitivity after applying bootstrap-selected thresholds to original data</w:t>
            </w:r>
          </w:p>
        </w:tc>
        <w:tc>
          <w:tcPr>
            <w:tcW w:w="225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10B9993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83.3%</w:t>
            </w:r>
          </w:p>
        </w:tc>
        <w:tc>
          <w:tcPr>
            <w:tcW w:w="2718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50F6EE6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50.0-100.0%</w:t>
            </w:r>
          </w:p>
        </w:tc>
      </w:tr>
      <w:tr w:rsidR="007545A4" w:rsidRPr="00E66240" w14:paraId="7AC6C176" w14:textId="77777777" w:rsidTr="005902AF">
        <w:trPr>
          <w:jc w:val="center"/>
        </w:trPr>
        <w:tc>
          <w:tcPr>
            <w:tcW w:w="540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091A045" w14:textId="77777777" w:rsidR="007545A4" w:rsidRPr="00512829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Specificity after applying bootstrap-selected thresholds to original data</w:t>
            </w:r>
          </w:p>
        </w:tc>
        <w:tc>
          <w:tcPr>
            <w:tcW w:w="225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DBE4703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70.5%</w:t>
            </w:r>
          </w:p>
        </w:tc>
        <w:tc>
          <w:tcPr>
            <w:tcW w:w="2718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7B73706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59.1-95.5%</w:t>
            </w:r>
          </w:p>
        </w:tc>
      </w:tr>
      <w:tr w:rsidR="007545A4" w:rsidRPr="00E66240" w14:paraId="66FA5A83" w14:textId="77777777" w:rsidTr="005902AF">
        <w:trPr>
          <w:jc w:val="center"/>
        </w:trPr>
        <w:tc>
          <w:tcPr>
            <w:tcW w:w="540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5F8B55E" w14:textId="77777777" w:rsidR="007545A4" w:rsidRPr="00512829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PPV after applying bootstrap-selected thresholds to original data</w:t>
            </w:r>
          </w:p>
        </w:tc>
        <w:tc>
          <w:tcPr>
            <w:tcW w:w="225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152A766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27.8%</w:t>
            </w:r>
          </w:p>
        </w:tc>
        <w:tc>
          <w:tcPr>
            <w:tcW w:w="2718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AECBC22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25.0-60.0%</w:t>
            </w:r>
          </w:p>
        </w:tc>
      </w:tr>
      <w:tr w:rsidR="007545A4" w:rsidRPr="00E66240" w14:paraId="25111D63" w14:textId="77777777" w:rsidTr="005902AF">
        <w:trPr>
          <w:jc w:val="center"/>
        </w:trPr>
        <w:tc>
          <w:tcPr>
            <w:tcW w:w="540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D6F3EAA" w14:textId="77777777" w:rsidR="007545A4" w:rsidRPr="00512829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NPV after applying bootstrap-selected thresholds to original data</w:t>
            </w:r>
          </w:p>
        </w:tc>
        <w:tc>
          <w:tcPr>
            <w:tcW w:w="225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FC3C8E4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96.8%</w:t>
            </w:r>
          </w:p>
        </w:tc>
        <w:tc>
          <w:tcPr>
            <w:tcW w:w="2718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4FE9118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93.3-100.0%</w:t>
            </w:r>
          </w:p>
        </w:tc>
      </w:tr>
      <w:tr w:rsidR="007545A4" w:rsidRPr="00E66240" w14:paraId="6D49E852" w14:textId="77777777" w:rsidTr="005902AF">
        <w:trPr>
          <w:jc w:val="center"/>
        </w:trPr>
        <w:tc>
          <w:tcPr>
            <w:tcW w:w="10368" w:type="dxa"/>
            <w:gridSpan w:val="3"/>
            <w:tcMar>
              <w:top w:w="45" w:type="dxa"/>
              <w:left w:w="55" w:type="dxa"/>
              <w:bottom w:w="45" w:type="dxa"/>
              <w:right w:w="55" w:type="dxa"/>
            </w:tcMar>
          </w:tcPr>
          <w:p w14:paraId="1CA12660" w14:textId="77777777" w:rsidR="007545A4" w:rsidRPr="00512829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b/>
                <w:sz w:val="20"/>
                <w:szCs w:val="20"/>
              </w:rPr>
              <w:t>Sequential exclusion of each DLI episode</w:t>
            </w:r>
          </w:p>
        </w:tc>
      </w:tr>
      <w:tr w:rsidR="007545A4" w:rsidRPr="00E66240" w14:paraId="0A5AF2A0" w14:textId="77777777" w:rsidTr="005902AF">
        <w:trPr>
          <w:jc w:val="center"/>
        </w:trPr>
        <w:tc>
          <w:tcPr>
            <w:tcW w:w="540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7627B83" w14:textId="77777777" w:rsidR="007545A4" w:rsidRPr="00512829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AUC range</w:t>
            </w:r>
          </w:p>
        </w:tc>
        <w:tc>
          <w:tcPr>
            <w:tcW w:w="225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82935D2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18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0027BF9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0.836-0.909</w:t>
            </w:r>
          </w:p>
        </w:tc>
      </w:tr>
      <w:tr w:rsidR="007545A4" w:rsidRPr="00E66240" w14:paraId="51C9A477" w14:textId="77777777" w:rsidTr="005902AF">
        <w:trPr>
          <w:jc w:val="center"/>
        </w:trPr>
        <w:tc>
          <w:tcPr>
            <w:tcW w:w="540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E1A9E91" w14:textId="77777777" w:rsidR="007545A4" w:rsidRPr="00512829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Youden threshold range</w:t>
            </w:r>
          </w:p>
        </w:tc>
        <w:tc>
          <w:tcPr>
            <w:tcW w:w="2250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E421497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18" w:type="dxa"/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81CBEA0" w14:textId="77777777" w:rsidR="007545A4" w:rsidRPr="00512829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829">
              <w:rPr>
                <w:rFonts w:ascii="Times New Roman" w:hAnsi="Times New Roman" w:cs="Times New Roman"/>
                <w:sz w:val="20"/>
                <w:szCs w:val="20"/>
              </w:rPr>
              <w:t>34.682-35.859 °C</w:t>
            </w:r>
          </w:p>
        </w:tc>
      </w:tr>
    </w:tbl>
    <w:p w14:paraId="3FB746BE" w14:textId="77777777" w:rsidR="007545A4" w:rsidRPr="00E66240" w:rsidRDefault="007545A4" w:rsidP="007545A4">
      <w:pPr>
        <w:rPr>
          <w:rFonts w:ascii="Times New Roman" w:hAnsi="Times New Roman" w:cs="Times New Roman"/>
          <w:sz w:val="24"/>
          <w:szCs w:val="24"/>
        </w:rPr>
      </w:pPr>
      <w:r w:rsidRPr="00E66240">
        <w:rPr>
          <w:rFonts w:ascii="Times New Roman" w:hAnsi="Times New Roman" w:cs="Times New Roman"/>
          <w:sz w:val="24"/>
          <w:szCs w:val="24"/>
        </w:rPr>
        <w:t>AUC, area under the curve; CI, confidence interval; DLI, driveline infection; FN, false negative; FP, false positive; NPV, negative predictive value; PPV, positive predictive value; ROC, receiver operating characteristic; TN, true negative; TP, true positive; °C, degrees Celsius.</w:t>
      </w:r>
    </w:p>
    <w:p w14:paraId="7521B4DF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</w:rPr>
      </w:pPr>
    </w:p>
    <w:p w14:paraId="2924C4A7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</w:rPr>
      </w:pPr>
    </w:p>
    <w:p w14:paraId="0298F50B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</w:rPr>
      </w:pPr>
    </w:p>
    <w:p w14:paraId="40FD4737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</w:rPr>
      </w:pPr>
    </w:p>
    <w:p w14:paraId="4FA1E6DE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</w:rPr>
      </w:pPr>
    </w:p>
    <w:p w14:paraId="1122B3FC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</w:rPr>
      </w:pPr>
    </w:p>
    <w:p w14:paraId="7B5F7C25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</w:rPr>
      </w:pPr>
    </w:p>
    <w:p w14:paraId="192AA116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</w:rPr>
      </w:pPr>
    </w:p>
    <w:p w14:paraId="13729665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</w:rPr>
      </w:pPr>
    </w:p>
    <w:p w14:paraId="2E006C85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</w:rPr>
      </w:pPr>
    </w:p>
    <w:p w14:paraId="614FFD43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</w:rPr>
      </w:pPr>
    </w:p>
    <w:p w14:paraId="54B3D01A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</w:rPr>
      </w:pPr>
    </w:p>
    <w:p w14:paraId="11434A58" w14:textId="77777777" w:rsidR="007545A4" w:rsidRPr="00E66240" w:rsidRDefault="007545A4" w:rsidP="007545A4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6624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5. </w:t>
      </w:r>
      <w:r w:rsidRPr="00E66240">
        <w:rPr>
          <w:rFonts w:ascii="Times New Roman" w:eastAsia="Times New Roman" w:hAnsi="Times New Roman" w:cs="Times New Roman"/>
          <w:bCs/>
          <w:sz w:val="24"/>
          <w:szCs w:val="24"/>
        </w:rPr>
        <w:t>Exploratory ΔT analysis using abdominal reference-skin ROI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76"/>
        <w:gridCol w:w="2808"/>
        <w:gridCol w:w="2664"/>
        <w:gridCol w:w="2736"/>
      </w:tblGrid>
      <w:tr w:rsidR="007545A4" w:rsidRPr="00E66240" w14:paraId="0926B7C4" w14:textId="77777777" w:rsidTr="005902AF">
        <w:trPr>
          <w:tblHeader/>
          <w:jc w:val="center"/>
        </w:trPr>
        <w:tc>
          <w:tcPr>
            <w:tcW w:w="23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87BDBA" w14:textId="77777777" w:rsidR="007545A4" w:rsidRPr="00097E88" w:rsidRDefault="007545A4" w:rsidP="005902AF">
            <w:pPr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  <w:b/>
              </w:rPr>
              <w:t>Measure</w:t>
            </w:r>
          </w:p>
        </w:tc>
        <w:tc>
          <w:tcPr>
            <w:tcW w:w="28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866568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  <w:b/>
              </w:rPr>
              <w:t>Primary patient-level ΔT analysis</w:t>
            </w:r>
          </w:p>
        </w:tc>
        <w:tc>
          <w:tcPr>
            <w:tcW w:w="26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ED22A5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  <w:b/>
              </w:rPr>
              <w:t>Stratified bootstrap internal stability</w:t>
            </w:r>
          </w:p>
        </w:tc>
        <w:tc>
          <w:tcPr>
            <w:tcW w:w="273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56E1F0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  <w:b/>
              </w:rPr>
              <w:t>Episode-level sensitivity analysis</w:t>
            </w:r>
          </w:p>
        </w:tc>
      </w:tr>
      <w:tr w:rsidR="007545A4" w:rsidRPr="00E66240" w14:paraId="7C9C285F" w14:textId="77777777" w:rsidTr="005902AF">
        <w:trPr>
          <w:jc w:val="center"/>
        </w:trPr>
        <w:tc>
          <w:tcPr>
            <w:tcW w:w="23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648C2F" w14:textId="77777777" w:rsidR="007545A4" w:rsidRPr="00097E88" w:rsidRDefault="007545A4" w:rsidP="005902AF">
            <w:pPr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Cohort</w:t>
            </w:r>
          </w:p>
        </w:tc>
        <w:tc>
          <w:tcPr>
            <w:tcW w:w="28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62A079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N = 50</w:t>
            </w:r>
          </w:p>
        </w:tc>
        <w:tc>
          <w:tcPr>
            <w:tcW w:w="26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B2FAAE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N = 50</w:t>
            </w:r>
          </w:p>
        </w:tc>
        <w:tc>
          <w:tcPr>
            <w:tcW w:w="273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47ABF1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N = 51</w:t>
            </w:r>
          </w:p>
        </w:tc>
      </w:tr>
      <w:tr w:rsidR="007545A4" w:rsidRPr="00E66240" w14:paraId="6017C071" w14:textId="77777777" w:rsidTr="005902AF">
        <w:trPr>
          <w:jc w:val="center"/>
        </w:trPr>
        <w:tc>
          <w:tcPr>
            <w:tcW w:w="23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C5AD0A" w14:textId="77777777" w:rsidR="007545A4" w:rsidRPr="00097E88" w:rsidRDefault="007545A4" w:rsidP="005902AF">
            <w:pPr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DLI-positive</w:t>
            </w:r>
          </w:p>
        </w:tc>
        <w:tc>
          <w:tcPr>
            <w:tcW w:w="28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8C1B17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6 patients</w:t>
            </w:r>
          </w:p>
        </w:tc>
        <w:tc>
          <w:tcPr>
            <w:tcW w:w="26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F845FA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6 patients</w:t>
            </w:r>
          </w:p>
        </w:tc>
        <w:tc>
          <w:tcPr>
            <w:tcW w:w="273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A17524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7 episodes</w:t>
            </w:r>
          </w:p>
        </w:tc>
      </w:tr>
      <w:tr w:rsidR="007545A4" w:rsidRPr="00E66240" w14:paraId="5BCF09E8" w14:textId="77777777" w:rsidTr="005902AF">
        <w:trPr>
          <w:jc w:val="center"/>
        </w:trPr>
        <w:tc>
          <w:tcPr>
            <w:tcW w:w="23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3E8B24" w14:textId="77777777" w:rsidR="007545A4" w:rsidRPr="00097E88" w:rsidRDefault="007545A4" w:rsidP="005902AF">
            <w:pPr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DLI-negative</w:t>
            </w:r>
          </w:p>
        </w:tc>
        <w:tc>
          <w:tcPr>
            <w:tcW w:w="28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6CA09F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44 patients</w:t>
            </w:r>
          </w:p>
        </w:tc>
        <w:tc>
          <w:tcPr>
            <w:tcW w:w="26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5AC49D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44 patients</w:t>
            </w:r>
          </w:p>
        </w:tc>
        <w:tc>
          <w:tcPr>
            <w:tcW w:w="273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356E23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44 episodes</w:t>
            </w:r>
          </w:p>
        </w:tc>
      </w:tr>
      <w:tr w:rsidR="007545A4" w:rsidRPr="00E66240" w14:paraId="547C8244" w14:textId="77777777" w:rsidTr="005902AF">
        <w:trPr>
          <w:jc w:val="center"/>
        </w:trPr>
        <w:tc>
          <w:tcPr>
            <w:tcW w:w="23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BBF747" w14:textId="77777777" w:rsidR="007545A4" w:rsidRPr="00097E88" w:rsidRDefault="007545A4" w:rsidP="005902AF">
            <w:pPr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ΔT in DLI-positive</w:t>
            </w:r>
          </w:p>
        </w:tc>
        <w:tc>
          <w:tcPr>
            <w:tcW w:w="28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0A2B25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0.459°C [0.418-0.512]</w:t>
            </w:r>
          </w:p>
        </w:tc>
        <w:tc>
          <w:tcPr>
            <w:tcW w:w="26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2607CD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3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0629C0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0.441°C [0.367-0.501]</w:t>
            </w:r>
          </w:p>
        </w:tc>
      </w:tr>
      <w:tr w:rsidR="007545A4" w:rsidRPr="00E66240" w14:paraId="37417EB3" w14:textId="77777777" w:rsidTr="005902AF">
        <w:trPr>
          <w:jc w:val="center"/>
        </w:trPr>
        <w:tc>
          <w:tcPr>
            <w:tcW w:w="23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9E4A89" w14:textId="77777777" w:rsidR="007545A4" w:rsidRPr="00097E88" w:rsidRDefault="007545A4" w:rsidP="005902AF">
            <w:pPr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ΔT in DLI-negative</w:t>
            </w:r>
          </w:p>
        </w:tc>
        <w:tc>
          <w:tcPr>
            <w:tcW w:w="28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9E4FD3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0.233°C [0.100-0.414]</w:t>
            </w:r>
          </w:p>
        </w:tc>
        <w:tc>
          <w:tcPr>
            <w:tcW w:w="26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691444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3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3B3A89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0.233°C [0.100-0.414]</w:t>
            </w:r>
          </w:p>
        </w:tc>
      </w:tr>
      <w:tr w:rsidR="007545A4" w:rsidRPr="00E66240" w14:paraId="27A211F3" w14:textId="77777777" w:rsidTr="005902AF">
        <w:trPr>
          <w:jc w:val="center"/>
        </w:trPr>
        <w:tc>
          <w:tcPr>
            <w:tcW w:w="23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A66647" w14:textId="77777777" w:rsidR="007545A4" w:rsidRPr="00097E88" w:rsidRDefault="007545A4" w:rsidP="005902AF">
            <w:pPr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Exact Wilcoxon p-value</w:t>
            </w:r>
          </w:p>
        </w:tc>
        <w:tc>
          <w:tcPr>
            <w:tcW w:w="28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AE960D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26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BF258B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3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1047DF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0.093</w:t>
            </w:r>
          </w:p>
        </w:tc>
      </w:tr>
      <w:tr w:rsidR="007545A4" w:rsidRPr="00E66240" w14:paraId="1D640B35" w14:textId="77777777" w:rsidTr="005902AF">
        <w:trPr>
          <w:jc w:val="center"/>
        </w:trPr>
        <w:tc>
          <w:tcPr>
            <w:tcW w:w="23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976C40" w14:textId="77777777" w:rsidR="007545A4" w:rsidRPr="00097E88" w:rsidRDefault="007545A4" w:rsidP="005902AF">
            <w:pPr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AUC (95% CI / percentile interval)</w:t>
            </w:r>
          </w:p>
        </w:tc>
        <w:tc>
          <w:tcPr>
            <w:tcW w:w="28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2085FA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0.799 (0.669-0.929)</w:t>
            </w:r>
          </w:p>
        </w:tc>
        <w:tc>
          <w:tcPr>
            <w:tcW w:w="26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C0A089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0.803 median (0.663-0.917)</w:t>
            </w:r>
          </w:p>
        </w:tc>
        <w:tc>
          <w:tcPr>
            <w:tcW w:w="273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DB8402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0.701 (0.478-0.924)</w:t>
            </w:r>
          </w:p>
        </w:tc>
      </w:tr>
      <w:tr w:rsidR="007545A4" w:rsidRPr="00E66240" w14:paraId="7C35756B" w14:textId="77777777" w:rsidTr="005902AF">
        <w:trPr>
          <w:jc w:val="center"/>
        </w:trPr>
        <w:tc>
          <w:tcPr>
            <w:tcW w:w="23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0EB8DD" w14:textId="77777777" w:rsidR="007545A4" w:rsidRPr="00097E88" w:rsidRDefault="007545A4" w:rsidP="005902AF">
            <w:pPr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ΔT threshold</w:t>
            </w:r>
          </w:p>
        </w:tc>
        <w:tc>
          <w:tcPr>
            <w:tcW w:w="28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D6AA23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0.321°C</w:t>
            </w:r>
          </w:p>
        </w:tc>
        <w:tc>
          <w:tcPr>
            <w:tcW w:w="26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49CEDE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0.321°C median (0.314-0.451)</w:t>
            </w:r>
          </w:p>
        </w:tc>
        <w:tc>
          <w:tcPr>
            <w:tcW w:w="273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91DF6F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0.321°C</w:t>
            </w:r>
          </w:p>
        </w:tc>
      </w:tr>
      <w:tr w:rsidR="007545A4" w:rsidRPr="00E66240" w14:paraId="78E38D0C" w14:textId="77777777" w:rsidTr="005902AF">
        <w:trPr>
          <w:jc w:val="center"/>
        </w:trPr>
        <w:tc>
          <w:tcPr>
            <w:tcW w:w="23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E690BE" w14:textId="77777777" w:rsidR="007545A4" w:rsidRPr="00097E88" w:rsidRDefault="007545A4" w:rsidP="005902AF">
            <w:pPr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Sensitivity (95% CI)</w:t>
            </w:r>
          </w:p>
        </w:tc>
        <w:tc>
          <w:tcPr>
            <w:tcW w:w="28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4BA111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100.0% (54.1-100.0)</w:t>
            </w:r>
          </w:p>
        </w:tc>
        <w:tc>
          <w:tcPr>
            <w:tcW w:w="26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6ECD10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3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BDA805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85.7% (42.1-99.6)</w:t>
            </w:r>
          </w:p>
        </w:tc>
      </w:tr>
      <w:tr w:rsidR="007545A4" w:rsidRPr="00E66240" w14:paraId="38726E78" w14:textId="77777777" w:rsidTr="005902AF">
        <w:trPr>
          <w:jc w:val="center"/>
        </w:trPr>
        <w:tc>
          <w:tcPr>
            <w:tcW w:w="23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A6FF44" w14:textId="77777777" w:rsidR="007545A4" w:rsidRPr="00097E88" w:rsidRDefault="007545A4" w:rsidP="005902AF">
            <w:pPr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Specificity (95% CI)</w:t>
            </w:r>
          </w:p>
        </w:tc>
        <w:tc>
          <w:tcPr>
            <w:tcW w:w="28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9BC1EC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65.9% (50.1-79.5)</w:t>
            </w:r>
          </w:p>
        </w:tc>
        <w:tc>
          <w:tcPr>
            <w:tcW w:w="26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6B5BFE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3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B4F046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65.9% (50.1-79.5)</w:t>
            </w:r>
          </w:p>
        </w:tc>
      </w:tr>
      <w:tr w:rsidR="007545A4" w:rsidRPr="00E66240" w14:paraId="0D0348E1" w14:textId="77777777" w:rsidTr="005902AF">
        <w:trPr>
          <w:jc w:val="center"/>
        </w:trPr>
        <w:tc>
          <w:tcPr>
            <w:tcW w:w="23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04BE8D" w14:textId="77777777" w:rsidR="007545A4" w:rsidRPr="00097E88" w:rsidRDefault="007545A4" w:rsidP="005902AF">
            <w:pPr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PPV (95% CI)</w:t>
            </w:r>
          </w:p>
        </w:tc>
        <w:tc>
          <w:tcPr>
            <w:tcW w:w="28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0ED4B4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28.6% (11.3-52.2)</w:t>
            </w:r>
          </w:p>
        </w:tc>
        <w:tc>
          <w:tcPr>
            <w:tcW w:w="26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02E10B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3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80532A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28.6% (11.3-52.2)</w:t>
            </w:r>
          </w:p>
        </w:tc>
      </w:tr>
      <w:tr w:rsidR="007545A4" w:rsidRPr="00E66240" w14:paraId="3E1C872C" w14:textId="77777777" w:rsidTr="005902AF">
        <w:trPr>
          <w:jc w:val="center"/>
        </w:trPr>
        <w:tc>
          <w:tcPr>
            <w:tcW w:w="23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0F9250" w14:textId="77777777" w:rsidR="007545A4" w:rsidRPr="00097E88" w:rsidRDefault="007545A4" w:rsidP="005902AF">
            <w:pPr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NPV (95% CI)</w:t>
            </w:r>
          </w:p>
        </w:tc>
        <w:tc>
          <w:tcPr>
            <w:tcW w:w="28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6CF834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100.0% (88.1-100.0)</w:t>
            </w:r>
          </w:p>
        </w:tc>
        <w:tc>
          <w:tcPr>
            <w:tcW w:w="26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7AC760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3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3F513D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96.7% (82.8-99.9)</w:t>
            </w:r>
          </w:p>
        </w:tc>
      </w:tr>
      <w:tr w:rsidR="007545A4" w:rsidRPr="00E66240" w14:paraId="42920048" w14:textId="77777777" w:rsidTr="005902AF">
        <w:trPr>
          <w:jc w:val="center"/>
        </w:trPr>
        <w:tc>
          <w:tcPr>
            <w:tcW w:w="23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7A8B82" w14:textId="77777777" w:rsidR="007545A4" w:rsidRPr="00097E88" w:rsidRDefault="007545A4" w:rsidP="005902AF">
            <w:pPr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Confusion matrix</w:t>
            </w:r>
          </w:p>
        </w:tc>
        <w:tc>
          <w:tcPr>
            <w:tcW w:w="280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46E2F9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TP 6, FP 15, FN 0, TN 29</w:t>
            </w:r>
          </w:p>
        </w:tc>
        <w:tc>
          <w:tcPr>
            <w:tcW w:w="266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7E681D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73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6CEB76" w14:textId="77777777" w:rsidR="007545A4" w:rsidRPr="00097E88" w:rsidRDefault="007545A4" w:rsidP="005902AF">
            <w:pPr>
              <w:jc w:val="center"/>
              <w:rPr>
                <w:rFonts w:ascii="Times New Roman" w:hAnsi="Times New Roman" w:cs="Times New Roman"/>
              </w:rPr>
            </w:pPr>
            <w:r w:rsidRPr="00097E88">
              <w:rPr>
                <w:rFonts w:ascii="Times New Roman" w:eastAsia="Times New Roman" w:hAnsi="Times New Roman" w:cs="Times New Roman"/>
              </w:rPr>
              <w:t>TP 6, FP 15, FN 1, TN 29</w:t>
            </w:r>
          </w:p>
        </w:tc>
      </w:tr>
    </w:tbl>
    <w:p w14:paraId="7621B201" w14:textId="77777777" w:rsidR="007545A4" w:rsidRPr="00E66240" w:rsidRDefault="007545A4" w:rsidP="007545A4">
      <w:pPr>
        <w:spacing w:line="240" w:lineRule="auto"/>
        <w:rPr>
          <w:rFonts w:ascii="Times New Roman" w:hAnsi="Times New Roman" w:cs="Times New Roman"/>
        </w:rPr>
      </w:pPr>
    </w:p>
    <w:p w14:paraId="05B6C721" w14:textId="77777777" w:rsidR="007545A4" w:rsidRPr="00E66240" w:rsidRDefault="007545A4" w:rsidP="007545A4">
      <w:pPr>
        <w:rPr>
          <w:rFonts w:ascii="Times New Roman" w:eastAsia="Times New Roman" w:hAnsi="Times New Roman" w:cs="Times New Roman"/>
          <w:iCs/>
          <w:sz w:val="24"/>
          <w:szCs w:val="24"/>
        </w:rPr>
      </w:pPr>
      <w:r w:rsidRPr="00E66240">
        <w:rPr>
          <w:rFonts w:ascii="Times New Roman" w:eastAsia="Times New Roman" w:hAnsi="Times New Roman" w:cs="Times New Roman"/>
          <w:iCs/>
          <w:sz w:val="24"/>
          <w:szCs w:val="24"/>
        </w:rPr>
        <w:t>AUC, area under the receiver operating characteristic curve; CI, confidence interval; DLI, driveline infection; FN, false negative; FP, false positive; IQR, interquartile range; NPV, negative predictive value; PPV, positive predictive value; ROI, region of interest; TN, true negative; TP, true positive.</w:t>
      </w:r>
    </w:p>
    <w:p w14:paraId="5001ECB8" w14:textId="77777777" w:rsidR="007545A4" w:rsidRPr="00E66240" w:rsidRDefault="007545A4" w:rsidP="007545A4">
      <w:pPr>
        <w:spacing w:before="160" w:after="8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4E31D5E" w14:textId="77777777" w:rsidR="007545A4" w:rsidRPr="00E66240" w:rsidRDefault="007545A4" w:rsidP="007545A4">
      <w:pPr>
        <w:spacing w:before="160" w:after="8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7EA86C6" w14:textId="77777777" w:rsidR="007545A4" w:rsidRPr="00E66240" w:rsidRDefault="007545A4" w:rsidP="007545A4">
      <w:pPr>
        <w:spacing w:before="160" w:after="8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B413BDD" w14:textId="77777777" w:rsidR="007545A4" w:rsidRPr="00E66240" w:rsidRDefault="007545A4" w:rsidP="007545A4">
      <w:pPr>
        <w:spacing w:before="160" w:after="8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0A25045" w14:textId="77777777" w:rsidR="007545A4" w:rsidRPr="00E66240" w:rsidRDefault="007545A4" w:rsidP="007545A4">
      <w:pPr>
        <w:spacing w:before="160" w:after="8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DEE4FBE" w14:textId="77777777" w:rsidR="007545A4" w:rsidRPr="00E66240" w:rsidRDefault="007545A4" w:rsidP="007545A4">
      <w:pPr>
        <w:spacing w:before="160" w:after="8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A75FC59" w14:textId="77777777" w:rsidR="007545A4" w:rsidRPr="00E66240" w:rsidRDefault="007545A4" w:rsidP="007545A4">
      <w:pPr>
        <w:spacing w:before="160" w:after="8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B5EB162" w14:textId="77777777" w:rsidR="007545A4" w:rsidRPr="00E66240" w:rsidRDefault="007545A4" w:rsidP="007545A4">
      <w:pPr>
        <w:spacing w:before="160" w:after="8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AC7C847" w14:textId="77777777" w:rsidR="007545A4" w:rsidRDefault="007545A4" w:rsidP="007545A4">
      <w:pPr>
        <w:spacing w:before="160" w:after="8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D5B372B" w14:textId="77777777" w:rsidR="007545A4" w:rsidRPr="00E66240" w:rsidRDefault="007545A4" w:rsidP="007545A4">
      <w:pPr>
        <w:spacing w:before="160" w:after="8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F602B55" w14:textId="77777777" w:rsidR="007545A4" w:rsidRPr="00E66240" w:rsidRDefault="007545A4" w:rsidP="007545A4">
      <w:pPr>
        <w:spacing w:before="160" w:after="80"/>
        <w:rPr>
          <w:rFonts w:ascii="Times New Roman" w:hAnsi="Times New Roman" w:cs="Times New Roman"/>
          <w:sz w:val="24"/>
          <w:szCs w:val="24"/>
        </w:rPr>
      </w:pPr>
      <w:r w:rsidRPr="00E6624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6. </w:t>
      </w:r>
      <w:r w:rsidRPr="00E66240">
        <w:rPr>
          <w:rFonts w:ascii="Times New Roman" w:hAnsi="Times New Roman" w:cs="Times New Roman"/>
          <w:bCs/>
          <w:sz w:val="24"/>
          <w:szCs w:val="24"/>
        </w:rPr>
        <w:t>Antibiotic exposure, indication, and type by DLI statu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649"/>
        <w:gridCol w:w="2721"/>
        <w:gridCol w:w="2721"/>
      </w:tblGrid>
      <w:tr w:rsidR="007545A4" w:rsidRPr="00E66240" w14:paraId="1496C376" w14:textId="77777777" w:rsidTr="005902AF">
        <w:trPr>
          <w:tblHeader/>
          <w:jc w:val="center"/>
        </w:trPr>
        <w:tc>
          <w:tcPr>
            <w:tcW w:w="46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76B5D5B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CE9411A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DLI-positive, n=6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B736280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DLI-negative, n=44</w:t>
            </w:r>
          </w:p>
        </w:tc>
      </w:tr>
      <w:tr w:rsidR="007545A4" w:rsidRPr="00E66240" w14:paraId="6D72F1B9" w14:textId="77777777" w:rsidTr="005902AF">
        <w:trPr>
          <w:jc w:val="center"/>
        </w:trPr>
        <w:tc>
          <w:tcPr>
            <w:tcW w:w="1009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6D53C30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Antibiotic exposure at imaging</w:t>
            </w:r>
          </w:p>
        </w:tc>
      </w:tr>
      <w:tr w:rsidR="007545A4" w:rsidRPr="00E66240" w14:paraId="7625E3AD" w14:textId="77777777" w:rsidTr="005902AF">
        <w:trPr>
          <w:jc w:val="center"/>
        </w:trPr>
        <w:tc>
          <w:tcPr>
            <w:tcW w:w="46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DB042CF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Antibiotics at imaging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E00021A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6/6 (100.0%)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15D5F83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11/44 (25.0%)</w:t>
            </w:r>
          </w:p>
        </w:tc>
      </w:tr>
      <w:tr w:rsidR="007545A4" w:rsidRPr="00E66240" w14:paraId="39CD0ED3" w14:textId="77777777" w:rsidTr="005902AF">
        <w:trPr>
          <w:jc w:val="center"/>
        </w:trPr>
        <w:tc>
          <w:tcPr>
            <w:tcW w:w="46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69C61CE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No antibiotics at imaging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860E7E3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/6 (0.0%)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8ACD751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3/44 (75.0%)</w:t>
            </w:r>
          </w:p>
        </w:tc>
      </w:tr>
      <w:tr w:rsidR="007545A4" w:rsidRPr="00E66240" w14:paraId="4ADAB00A" w14:textId="77777777" w:rsidTr="005902AF">
        <w:trPr>
          <w:jc w:val="center"/>
        </w:trPr>
        <w:tc>
          <w:tcPr>
            <w:tcW w:w="1009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ABE8AAC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Antibiotic indication</w:t>
            </w:r>
          </w:p>
        </w:tc>
      </w:tr>
      <w:tr w:rsidR="007545A4" w:rsidRPr="00E66240" w14:paraId="2BAF136D" w14:textId="77777777" w:rsidTr="005902AF">
        <w:trPr>
          <w:jc w:val="center"/>
        </w:trPr>
        <w:tc>
          <w:tcPr>
            <w:tcW w:w="46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2A05B61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No antibiotics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CDE79B9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DF06DC0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7545A4" w:rsidRPr="00E66240" w14:paraId="78E7DBD3" w14:textId="77777777" w:rsidTr="005902AF">
        <w:trPr>
          <w:jc w:val="center"/>
        </w:trPr>
        <w:tc>
          <w:tcPr>
            <w:tcW w:w="46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6890AAC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DLI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26B4CAB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968EA0D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545A4" w:rsidRPr="00E66240" w14:paraId="19F8AC7A" w14:textId="77777777" w:rsidTr="005902AF">
        <w:trPr>
          <w:jc w:val="center"/>
        </w:trPr>
        <w:tc>
          <w:tcPr>
            <w:tcW w:w="46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1E91C18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Post-infection treatment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6E7BB09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2FEF48D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545A4" w:rsidRPr="00E66240" w14:paraId="68C431CF" w14:textId="77777777" w:rsidTr="005902AF">
        <w:trPr>
          <w:jc w:val="center"/>
        </w:trPr>
        <w:tc>
          <w:tcPr>
            <w:tcW w:w="46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3FD8355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Chronic suppressive therapy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FA44ADD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CD8EB35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545A4" w:rsidRPr="00E66240" w14:paraId="4F20FB4C" w14:textId="77777777" w:rsidTr="005902AF">
        <w:trPr>
          <w:jc w:val="center"/>
        </w:trPr>
        <w:tc>
          <w:tcPr>
            <w:tcW w:w="46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9B7BF12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Prophylaxis until HTx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929EC75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86112F4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545A4" w:rsidRPr="00E66240" w14:paraId="4CFFF47F" w14:textId="77777777" w:rsidTr="005902AF">
        <w:trPr>
          <w:jc w:val="center"/>
        </w:trPr>
        <w:tc>
          <w:tcPr>
            <w:tcW w:w="1009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F557896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Antibiotic type</w:t>
            </w:r>
          </w:p>
        </w:tc>
      </w:tr>
      <w:tr w:rsidR="007545A4" w:rsidRPr="00E66240" w14:paraId="74F6264F" w14:textId="77777777" w:rsidTr="005902AF">
        <w:trPr>
          <w:jc w:val="center"/>
        </w:trPr>
        <w:tc>
          <w:tcPr>
            <w:tcW w:w="46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2539C75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Flucloxacillin IV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CA5F2B2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55C675C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545A4" w:rsidRPr="00E66240" w14:paraId="0CC75FBD" w14:textId="77777777" w:rsidTr="005902AF">
        <w:trPr>
          <w:jc w:val="center"/>
        </w:trPr>
        <w:tc>
          <w:tcPr>
            <w:tcW w:w="46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228A880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Flucloxacillin oral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CD4FD76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20C4BDE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545A4" w:rsidRPr="00E66240" w14:paraId="32AE29D2" w14:textId="77777777" w:rsidTr="005902AF">
        <w:trPr>
          <w:jc w:val="center"/>
        </w:trPr>
        <w:tc>
          <w:tcPr>
            <w:tcW w:w="46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7B09233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BE5A5BD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4141D20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545A4" w:rsidRPr="00E66240" w14:paraId="2CA5F5FA" w14:textId="77777777" w:rsidTr="005902AF">
        <w:trPr>
          <w:jc w:val="center"/>
        </w:trPr>
        <w:tc>
          <w:tcPr>
            <w:tcW w:w="46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E8724EB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1A03E17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B7AAF59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545A4" w:rsidRPr="00E66240" w14:paraId="6DE40CF7" w14:textId="77777777" w:rsidTr="005902AF">
        <w:trPr>
          <w:jc w:val="center"/>
        </w:trPr>
        <w:tc>
          <w:tcPr>
            <w:tcW w:w="46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5DA3496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Augmentin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F20443F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3E6F224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545A4" w:rsidRPr="00E66240" w14:paraId="04DCE0D1" w14:textId="77777777" w:rsidTr="005902AF">
        <w:trPr>
          <w:jc w:val="center"/>
        </w:trPr>
        <w:tc>
          <w:tcPr>
            <w:tcW w:w="46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0D26148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Cefalexin / cefalexine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1EAE33F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B1CA46E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545A4" w:rsidRPr="00E66240" w14:paraId="2BFFE409" w14:textId="77777777" w:rsidTr="005902AF">
        <w:trPr>
          <w:jc w:val="center"/>
        </w:trPr>
        <w:tc>
          <w:tcPr>
            <w:tcW w:w="46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8A955AB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3484D41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7C858B6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545A4" w:rsidRPr="00E66240" w14:paraId="47A7DF77" w14:textId="77777777" w:rsidTr="005902AF">
        <w:trPr>
          <w:jc w:val="center"/>
        </w:trPr>
        <w:tc>
          <w:tcPr>
            <w:tcW w:w="46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2DBF44C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B37B355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2E78A0D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545A4" w:rsidRPr="00E66240" w14:paraId="522A554E" w14:textId="77777777" w:rsidTr="005902AF">
        <w:trPr>
          <w:jc w:val="center"/>
        </w:trPr>
        <w:tc>
          <w:tcPr>
            <w:tcW w:w="46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E34A602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Minocycline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4D16309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FD10E9C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3D177AFC" w14:textId="77777777" w:rsidR="007545A4" w:rsidRPr="00E66240" w:rsidRDefault="007545A4" w:rsidP="007545A4">
      <w:pPr>
        <w:rPr>
          <w:rFonts w:ascii="Times New Roman" w:hAnsi="Times New Roman" w:cs="Times New Roman"/>
          <w:sz w:val="24"/>
          <w:szCs w:val="24"/>
        </w:rPr>
      </w:pPr>
      <w:r w:rsidRPr="00E66240">
        <w:rPr>
          <w:rFonts w:ascii="Times New Roman" w:hAnsi="Times New Roman" w:cs="Times New Roman"/>
          <w:sz w:val="24"/>
          <w:szCs w:val="24"/>
        </w:rPr>
        <w:t>DLI, driveline infection; HTx, heart transplantation; IV, intravenous; n/N, number/total number.</w:t>
      </w:r>
    </w:p>
    <w:p w14:paraId="48D5F3BB" w14:textId="77777777" w:rsidR="007545A4" w:rsidRPr="00E66240" w:rsidRDefault="007545A4" w:rsidP="007545A4">
      <w:pPr>
        <w:rPr>
          <w:rFonts w:ascii="Times New Roman" w:hAnsi="Times New Roman" w:cs="Times New Roman"/>
        </w:rPr>
      </w:pPr>
    </w:p>
    <w:p w14:paraId="52F43323" w14:textId="77777777" w:rsidR="007545A4" w:rsidRPr="00E66240" w:rsidRDefault="007545A4" w:rsidP="007545A4">
      <w:pPr>
        <w:rPr>
          <w:rFonts w:ascii="Times New Roman" w:hAnsi="Times New Roman" w:cs="Times New Roman"/>
        </w:rPr>
      </w:pPr>
    </w:p>
    <w:p w14:paraId="7D5A9642" w14:textId="77777777" w:rsidR="007545A4" w:rsidRPr="00E66240" w:rsidRDefault="007545A4" w:rsidP="007545A4">
      <w:pPr>
        <w:rPr>
          <w:rFonts w:ascii="Times New Roman" w:hAnsi="Times New Roman" w:cs="Times New Roman"/>
        </w:rPr>
      </w:pPr>
    </w:p>
    <w:p w14:paraId="17436C4C" w14:textId="77777777" w:rsidR="007545A4" w:rsidRPr="00E66240" w:rsidRDefault="007545A4" w:rsidP="007545A4">
      <w:pPr>
        <w:rPr>
          <w:rFonts w:ascii="Times New Roman" w:hAnsi="Times New Roman" w:cs="Times New Roman"/>
        </w:rPr>
      </w:pPr>
    </w:p>
    <w:p w14:paraId="109E5F14" w14:textId="77777777" w:rsidR="007545A4" w:rsidRPr="007545A4" w:rsidRDefault="007545A4" w:rsidP="007545A4">
      <w:pPr>
        <w:rPr>
          <w:rFonts w:ascii="Times New Roman" w:hAnsi="Times New Roman" w:cs="Times New Roman"/>
          <w:lang w:val="en-GB"/>
        </w:rPr>
      </w:pPr>
    </w:p>
    <w:p w14:paraId="26B22FF9" w14:textId="77777777" w:rsidR="007545A4" w:rsidRPr="00E66240" w:rsidRDefault="007545A4" w:rsidP="007545A4">
      <w:pPr>
        <w:spacing w:before="160" w:after="80"/>
        <w:rPr>
          <w:rFonts w:ascii="Times New Roman" w:hAnsi="Times New Roman" w:cs="Times New Roman"/>
          <w:sz w:val="24"/>
          <w:szCs w:val="24"/>
        </w:rPr>
      </w:pPr>
      <w:r w:rsidRPr="00E66240">
        <w:rPr>
          <w:rFonts w:ascii="Times New Roman" w:hAnsi="Times New Roman" w:cs="Times New Roman"/>
          <w:b/>
          <w:sz w:val="24"/>
          <w:szCs w:val="24"/>
        </w:rPr>
        <w:t xml:space="preserve">Supplementary Table 7. </w:t>
      </w:r>
      <w:r w:rsidRPr="00E66240">
        <w:rPr>
          <w:rFonts w:ascii="Times New Roman" w:hAnsi="Times New Roman" w:cs="Times New Roman"/>
          <w:bCs/>
          <w:sz w:val="24"/>
          <w:szCs w:val="24"/>
        </w:rPr>
        <w:t>Exploratory DLI-negative subgroup characteristics by antibiotic exposure at imaging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67"/>
        <w:gridCol w:w="2721"/>
        <w:gridCol w:w="2721"/>
        <w:gridCol w:w="1361"/>
      </w:tblGrid>
      <w:tr w:rsidR="007545A4" w:rsidRPr="00E66240" w14:paraId="0E33FDFB" w14:textId="77777777" w:rsidTr="005902AF">
        <w:trPr>
          <w:tblHeader/>
          <w:jc w:val="center"/>
        </w:trPr>
        <w:tc>
          <w:tcPr>
            <w:tcW w:w="36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CE735A8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D022B78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DLI-negative without antibiotics, n=33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74A98B4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DLI-negative with antibiotics, n=11</w:t>
            </w:r>
          </w:p>
        </w:tc>
        <w:tc>
          <w:tcPr>
            <w:tcW w:w="13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3D0D97A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545A4" w:rsidRPr="00E66240" w14:paraId="5031AA72" w14:textId="77777777" w:rsidTr="005902AF">
        <w:trPr>
          <w:jc w:val="center"/>
        </w:trPr>
        <w:tc>
          <w:tcPr>
            <w:tcW w:w="36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BA345CB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Peri-driveline temperature, °C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1B9851E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4.27 [33.77-34.84]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53499DB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4.86 [34.39-35.34]</w:t>
            </w:r>
          </w:p>
        </w:tc>
        <w:tc>
          <w:tcPr>
            <w:tcW w:w="13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DFF24C0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7545A4" w:rsidRPr="00E66240" w14:paraId="02283937" w14:textId="77777777" w:rsidTr="005902AF">
        <w:trPr>
          <w:jc w:val="center"/>
        </w:trPr>
        <w:tc>
          <w:tcPr>
            <w:tcW w:w="36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C64C94F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hs-CRP, mg/L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18B92C5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.0 [1.35-7.5] (n=31)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28A7CD0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4.8 [2.2-9.0] (n=9)</w:t>
            </w:r>
          </w:p>
        </w:tc>
        <w:tc>
          <w:tcPr>
            <w:tcW w:w="13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5E30AF5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7545A4" w:rsidRPr="00E66240" w14:paraId="111EDA75" w14:textId="77777777" w:rsidTr="005902AF">
        <w:trPr>
          <w:jc w:val="center"/>
        </w:trPr>
        <w:tc>
          <w:tcPr>
            <w:tcW w:w="36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C27AF26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ΔT, °C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977192C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190 [0.074-0.394]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90DB20E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399 [0.212-0.477]</w:t>
            </w:r>
          </w:p>
        </w:tc>
        <w:tc>
          <w:tcPr>
            <w:tcW w:w="13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D74B3B4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7545A4" w:rsidRPr="00E66240" w14:paraId="077C1A80" w14:textId="77777777" w:rsidTr="005902AF">
        <w:trPr>
          <w:jc w:val="center"/>
        </w:trPr>
        <w:tc>
          <w:tcPr>
            <w:tcW w:w="36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7AF7AB7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Test-positive at absolute-temperature threshold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203B1DF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9/33 (27.3%)</w:t>
            </w:r>
          </w:p>
        </w:tc>
        <w:tc>
          <w:tcPr>
            <w:tcW w:w="27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2CB875C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8/11 (72.7%)</w:t>
            </w:r>
          </w:p>
        </w:tc>
        <w:tc>
          <w:tcPr>
            <w:tcW w:w="13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514BBFA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</w:tbl>
    <w:p w14:paraId="3F114836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66240">
        <w:rPr>
          <w:rFonts w:ascii="Times New Roman" w:hAnsi="Times New Roman" w:cs="Times New Roman"/>
          <w:bCs/>
          <w:sz w:val="24"/>
          <w:szCs w:val="24"/>
        </w:rPr>
        <w:t>DLI, driveline infection; hs-CRP, high-sensitivity C-reactive protein; ΔT, peri-driveline temperature minus abdominal reference-skin temperature; °C, degrees Celsius; mg/L, milligrams per liter; n, number</w:t>
      </w:r>
    </w:p>
    <w:p w14:paraId="150C23CD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6624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8. </w:t>
      </w:r>
      <w:r w:rsidRPr="00E66240">
        <w:rPr>
          <w:rFonts w:ascii="Times New Roman" w:hAnsi="Times New Roman" w:cs="Times New Roman"/>
          <w:bCs/>
          <w:sz w:val="24"/>
          <w:szCs w:val="24"/>
        </w:rPr>
        <w:t>Assessment of peri-driveline temperature according to age, sex, and BMI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2699"/>
        <w:gridCol w:w="714"/>
        <w:gridCol w:w="2268"/>
        <w:gridCol w:w="992"/>
      </w:tblGrid>
      <w:tr w:rsidR="007545A4" w:rsidRPr="00E66240" w14:paraId="2C030049" w14:textId="77777777" w:rsidTr="005902AF">
        <w:trPr>
          <w:jc w:val="center"/>
        </w:trPr>
        <w:tc>
          <w:tcPr>
            <w:tcW w:w="2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DC61D55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Cohort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45FFFA7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6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71DF5EDD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Comparison / analysis</w:t>
            </w:r>
          </w:p>
        </w:tc>
        <w:tc>
          <w:tcPr>
            <w:tcW w:w="7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1474324" w14:textId="77777777" w:rsidR="007545A4" w:rsidRPr="00E66240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45E7837C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Result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5DAC09DB" w14:textId="77777777" w:rsidR="007545A4" w:rsidRPr="00E66240" w:rsidRDefault="007545A4" w:rsidP="005902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545A4" w:rsidRPr="00E66240" w14:paraId="10589379" w14:textId="77777777" w:rsidTr="005902AF">
        <w:trPr>
          <w:jc w:val="center"/>
        </w:trPr>
        <w:tc>
          <w:tcPr>
            <w:tcW w:w="2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A2EAF50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Overall cohort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3C084BC8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25500895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7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0A65F634" w14:textId="77777777" w:rsidR="007545A4" w:rsidRPr="00E66240" w:rsidRDefault="007545A4" w:rsidP="005902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04A2D39B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Spearman ρ = 0.147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14:paraId="759C82F3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</w:tr>
      <w:tr w:rsidR="007545A4" w:rsidRPr="00E66240" w14:paraId="70DD9B3A" w14:textId="77777777" w:rsidTr="005902AF">
        <w:trPr>
          <w:jc w:val="center"/>
        </w:trPr>
        <w:tc>
          <w:tcPr>
            <w:tcW w:w="2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311E51B7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73319B44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511E6BF9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&lt;50 years</w:t>
            </w:r>
          </w:p>
        </w:tc>
        <w:tc>
          <w:tcPr>
            <w:tcW w:w="7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17211B6E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C261AFB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4.29 [33.98-35.14]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CE60F17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</w:tr>
      <w:tr w:rsidR="007545A4" w:rsidRPr="00E66240" w14:paraId="517C05EE" w14:textId="77777777" w:rsidTr="005902AF">
        <w:trPr>
          <w:jc w:val="center"/>
        </w:trPr>
        <w:tc>
          <w:tcPr>
            <w:tcW w:w="2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098F0EB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65F09C4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70665FF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≥50 years</w:t>
            </w:r>
          </w:p>
        </w:tc>
        <w:tc>
          <w:tcPr>
            <w:tcW w:w="7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1B8392AE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19EE9C5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4.68 [33.94-35.26]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87AFE56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5A4" w:rsidRPr="00E66240" w14:paraId="6081F45A" w14:textId="77777777" w:rsidTr="005902AF">
        <w:trPr>
          <w:jc w:val="center"/>
        </w:trPr>
        <w:tc>
          <w:tcPr>
            <w:tcW w:w="2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1DFC4964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72983134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53A49AB7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CD03E03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BE7E9A3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4.55 [33.90-35.23]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5AFABF18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</w:tr>
      <w:tr w:rsidR="007545A4" w:rsidRPr="00E66240" w14:paraId="06287289" w14:textId="77777777" w:rsidTr="005902AF">
        <w:trPr>
          <w:jc w:val="center"/>
        </w:trPr>
        <w:tc>
          <w:tcPr>
            <w:tcW w:w="2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74880B77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22CCE37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BEFE2BB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CD9F61A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40C318F0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4.66 [33.95-35.28]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17A092B2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5A4" w:rsidRPr="00E66240" w14:paraId="00DDA5C0" w14:textId="77777777" w:rsidTr="005902AF">
        <w:trPr>
          <w:jc w:val="center"/>
        </w:trPr>
        <w:tc>
          <w:tcPr>
            <w:tcW w:w="2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58BEAA44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596CAE5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6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4F28504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7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6E5AB6B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33EDEDDB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Spearman ρ = 0.084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49CAB70F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</w:tr>
      <w:tr w:rsidR="007545A4" w:rsidRPr="00E66240" w14:paraId="13454805" w14:textId="77777777" w:rsidTr="005902AF">
        <w:trPr>
          <w:jc w:val="center"/>
        </w:trPr>
        <w:tc>
          <w:tcPr>
            <w:tcW w:w="2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522C6E6C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D94FD81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6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7CDFBC1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&lt;30 kg/m2</w:t>
            </w:r>
          </w:p>
        </w:tc>
        <w:tc>
          <w:tcPr>
            <w:tcW w:w="7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43FF64E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44D8C3FC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4.67 [33.92-35.15]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4AE3767C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</w:tr>
      <w:tr w:rsidR="007545A4" w:rsidRPr="00E66240" w14:paraId="122AF13B" w14:textId="77777777" w:rsidTr="005902AF">
        <w:trPr>
          <w:jc w:val="center"/>
        </w:trPr>
        <w:tc>
          <w:tcPr>
            <w:tcW w:w="2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3E89A8A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D7D9F35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6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751B6DC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≥30 kg/m2</w:t>
            </w:r>
          </w:p>
        </w:tc>
        <w:tc>
          <w:tcPr>
            <w:tcW w:w="7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4E0BA1C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1C50BA1D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4.34 [33.99-35.40]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0009A43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5A4" w:rsidRPr="00E66240" w14:paraId="4F398483" w14:textId="77777777" w:rsidTr="005902AF">
        <w:trPr>
          <w:jc w:val="center"/>
        </w:trPr>
        <w:tc>
          <w:tcPr>
            <w:tcW w:w="2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147525B3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DLI-negative patients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D33FF85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7EDE73B2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7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37096089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7DC93EC2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Spearman ρ = 0.164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C799442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7545A4" w:rsidRPr="00E66240" w14:paraId="1258CB5B" w14:textId="77777777" w:rsidTr="005902AF">
        <w:trPr>
          <w:jc w:val="center"/>
        </w:trPr>
        <w:tc>
          <w:tcPr>
            <w:tcW w:w="2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C9D7BF1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70A8AB08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11B6540F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&lt;50 years</w:t>
            </w:r>
          </w:p>
        </w:tc>
        <w:tc>
          <w:tcPr>
            <w:tcW w:w="7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1AC38A8F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5AA751E3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4.17 [33.95-34.83]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5FFD454F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</w:tr>
      <w:tr w:rsidR="007545A4" w:rsidRPr="00E66240" w14:paraId="06F720A8" w14:textId="77777777" w:rsidTr="005902AF">
        <w:trPr>
          <w:jc w:val="center"/>
        </w:trPr>
        <w:tc>
          <w:tcPr>
            <w:tcW w:w="2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737E2BDC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4A6593E7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35E7DDDC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≥50 years</w:t>
            </w:r>
          </w:p>
        </w:tc>
        <w:tc>
          <w:tcPr>
            <w:tcW w:w="7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1B370BB4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9C8B682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4.48 [33.88-35.12]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140E62F6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5A4" w:rsidRPr="00E66240" w14:paraId="561B7B95" w14:textId="77777777" w:rsidTr="005902AF">
        <w:trPr>
          <w:jc w:val="center"/>
        </w:trPr>
        <w:tc>
          <w:tcPr>
            <w:tcW w:w="2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51AC83BA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2466756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41F7363E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43E8C6DC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5421B3B2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4.55 [33.90-35.23]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BF7A256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7545A4" w:rsidRPr="00E66240" w14:paraId="471EB508" w14:textId="77777777" w:rsidTr="005902AF">
        <w:trPr>
          <w:jc w:val="center"/>
        </w:trPr>
        <w:tc>
          <w:tcPr>
            <w:tcW w:w="2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7760E1C3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5AC1DF7D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5AA79CBE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B351929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F132890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4.38 [33.91-34.97]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4D080117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5A4" w:rsidRPr="00E66240" w14:paraId="10DD6B9E" w14:textId="77777777" w:rsidTr="005902AF">
        <w:trPr>
          <w:jc w:val="center"/>
        </w:trPr>
        <w:tc>
          <w:tcPr>
            <w:tcW w:w="2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013E068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1594A9DC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6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345199F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7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CF4887B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1C247BF2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Spearman ρ = -0.004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3EB3C01A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</w:tr>
      <w:tr w:rsidR="007545A4" w:rsidRPr="00E66240" w14:paraId="71DAB53B" w14:textId="77777777" w:rsidTr="005902AF">
        <w:trPr>
          <w:jc w:val="center"/>
        </w:trPr>
        <w:tc>
          <w:tcPr>
            <w:tcW w:w="2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1976572E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BFB3DD3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6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207FB7BF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&lt;30 kg/m2</w:t>
            </w:r>
          </w:p>
        </w:tc>
        <w:tc>
          <w:tcPr>
            <w:tcW w:w="7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5EB8EA09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76F73854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4.64 [33.89-35.07]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0538DF49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7545A4" w:rsidRPr="00E66240" w14:paraId="19B893DE" w14:textId="77777777" w:rsidTr="005902AF">
        <w:trPr>
          <w:jc w:val="center"/>
        </w:trPr>
        <w:tc>
          <w:tcPr>
            <w:tcW w:w="2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E677DBC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134F8551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6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6CBA3D2E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≥30 kg/m2</w:t>
            </w:r>
          </w:p>
        </w:tc>
        <w:tc>
          <w:tcPr>
            <w:tcW w:w="7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3FC9F5DD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41E9E558" w14:textId="77777777" w:rsidR="007545A4" w:rsidRPr="00E66240" w:rsidRDefault="007545A4" w:rsidP="0059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34.17 [33.96-35.00]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 w14:paraId="45103470" w14:textId="77777777" w:rsidR="007545A4" w:rsidRPr="00E66240" w:rsidRDefault="007545A4" w:rsidP="00590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90D63B2" w14:textId="77777777" w:rsidR="007545A4" w:rsidRPr="00E66240" w:rsidRDefault="007545A4" w:rsidP="007545A4">
      <w:pPr>
        <w:spacing w:before="120"/>
        <w:rPr>
          <w:rFonts w:ascii="Times New Roman" w:hAnsi="Times New Roman" w:cs="Times New Roman"/>
          <w:bCs/>
          <w:sz w:val="24"/>
          <w:szCs w:val="24"/>
        </w:rPr>
      </w:pPr>
      <w:r w:rsidRPr="00E66240">
        <w:rPr>
          <w:rFonts w:ascii="Times New Roman" w:hAnsi="Times New Roman" w:cs="Times New Roman"/>
          <w:bCs/>
          <w:sz w:val="24"/>
          <w:szCs w:val="24"/>
        </w:rPr>
        <w:t>BMI, body mass index; DLI, driveline infection; IQR, interquartile range; kg/m², kilograms per square meter; n, number; ρ, Spearman’s rank correlation coefficient; °C, degrees Celsius.</w:t>
      </w:r>
    </w:p>
    <w:p w14:paraId="71B67868" w14:textId="77777777" w:rsidR="007545A4" w:rsidRPr="00E66240" w:rsidRDefault="007545A4" w:rsidP="007545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361855" w14:textId="77777777" w:rsidR="007545A4" w:rsidRPr="00E66240" w:rsidRDefault="007545A4" w:rsidP="007545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5033BF" w14:textId="77777777" w:rsidR="007545A4" w:rsidRPr="00E66240" w:rsidRDefault="007545A4" w:rsidP="007545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DDDE913" w14:textId="77777777" w:rsidR="007545A4" w:rsidRPr="00E66240" w:rsidRDefault="007545A4" w:rsidP="007545A4">
      <w:pPr>
        <w:rPr>
          <w:rFonts w:ascii="Times New Roman" w:hAnsi="Times New Roman" w:cs="Times New Roman"/>
          <w:bCs/>
          <w:sz w:val="24"/>
          <w:szCs w:val="24"/>
        </w:rPr>
      </w:pPr>
      <w:r w:rsidRPr="00E66240">
        <w:rPr>
          <w:rFonts w:ascii="Times New Roman" w:hAnsi="Times New Roman" w:cs="Times New Roman"/>
          <w:b/>
          <w:sz w:val="24"/>
          <w:szCs w:val="24"/>
        </w:rPr>
        <w:t xml:space="preserve">Supplementary Table 9. </w:t>
      </w:r>
      <w:r w:rsidRPr="00E66240">
        <w:rPr>
          <w:rFonts w:ascii="Times New Roman" w:hAnsi="Times New Roman" w:cs="Times New Roman"/>
          <w:bCs/>
          <w:sz w:val="24"/>
          <w:szCs w:val="24"/>
        </w:rPr>
        <w:t>Intra-reader consistency of repeated peri-driveline ROI placement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750"/>
        <w:gridCol w:w="6912"/>
      </w:tblGrid>
      <w:tr w:rsidR="007545A4" w:rsidRPr="00E66240" w14:paraId="1D312917" w14:textId="77777777" w:rsidTr="005902AF">
        <w:trPr>
          <w:tblHeader/>
          <w:jc w:val="center"/>
        </w:trPr>
        <w:tc>
          <w:tcPr>
            <w:tcW w:w="37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5435918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Metric</w:t>
            </w:r>
          </w:p>
        </w:tc>
        <w:tc>
          <w:tcPr>
            <w:tcW w:w="691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BDA35F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b/>
                <w:sz w:val="24"/>
                <w:szCs w:val="24"/>
              </w:rPr>
              <w:t>Result</w:t>
            </w:r>
          </w:p>
        </w:tc>
      </w:tr>
      <w:tr w:rsidR="007545A4" w:rsidRPr="00E66240" w14:paraId="29786C39" w14:textId="77777777" w:rsidTr="005902AF">
        <w:trPr>
          <w:jc w:val="center"/>
        </w:trPr>
        <w:tc>
          <w:tcPr>
            <w:tcW w:w="37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0205F7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</w:p>
        </w:tc>
        <w:tc>
          <w:tcPr>
            <w:tcW w:w="691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AB8776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Repeated blinded peri-driveline ROI placement by the same reader</w:t>
            </w:r>
          </w:p>
        </w:tc>
      </w:tr>
      <w:tr w:rsidR="007545A4" w:rsidRPr="00E66240" w14:paraId="077467B7" w14:textId="77777777" w:rsidTr="005902AF">
        <w:trPr>
          <w:jc w:val="center"/>
        </w:trPr>
        <w:tc>
          <w:tcPr>
            <w:tcW w:w="37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DC9396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ROI assessed</w:t>
            </w:r>
          </w:p>
        </w:tc>
        <w:tc>
          <w:tcPr>
            <w:tcW w:w="691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816A2E8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Peri-driveline skin ROI</w:t>
            </w:r>
          </w:p>
        </w:tc>
      </w:tr>
      <w:tr w:rsidR="007545A4" w:rsidRPr="00E66240" w14:paraId="1C902FCD" w14:textId="77777777" w:rsidTr="005902AF">
        <w:trPr>
          <w:jc w:val="center"/>
        </w:trPr>
        <w:tc>
          <w:tcPr>
            <w:tcW w:w="37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7BB8B42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Images/measurements assessed</w:t>
            </w:r>
          </w:p>
        </w:tc>
        <w:tc>
          <w:tcPr>
            <w:tcW w:w="691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DA2A29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n = 52</w:t>
            </w:r>
          </w:p>
        </w:tc>
      </w:tr>
      <w:tr w:rsidR="007545A4" w:rsidRPr="00E66240" w14:paraId="59269172" w14:textId="77777777" w:rsidTr="005902AF">
        <w:trPr>
          <w:jc w:val="center"/>
        </w:trPr>
        <w:tc>
          <w:tcPr>
            <w:tcW w:w="37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2869B32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Mean absolute difference</w:t>
            </w:r>
          </w:p>
        </w:tc>
        <w:tc>
          <w:tcPr>
            <w:tcW w:w="691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0FCB131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059 °C</w:t>
            </w:r>
          </w:p>
        </w:tc>
      </w:tr>
      <w:tr w:rsidR="007545A4" w:rsidRPr="00E66240" w14:paraId="73DC77B2" w14:textId="77777777" w:rsidTr="005902AF">
        <w:trPr>
          <w:jc w:val="center"/>
        </w:trPr>
        <w:tc>
          <w:tcPr>
            <w:tcW w:w="37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A6AACA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Median absolute difference</w:t>
            </w:r>
          </w:p>
        </w:tc>
        <w:tc>
          <w:tcPr>
            <w:tcW w:w="691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F2E233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044 °C</w:t>
            </w:r>
          </w:p>
        </w:tc>
      </w:tr>
      <w:tr w:rsidR="007545A4" w:rsidRPr="00E66240" w14:paraId="500CCCD8" w14:textId="77777777" w:rsidTr="005902AF">
        <w:trPr>
          <w:jc w:val="center"/>
        </w:trPr>
        <w:tc>
          <w:tcPr>
            <w:tcW w:w="37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BE8D834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IQR absolute difference</w:t>
            </w:r>
          </w:p>
        </w:tc>
        <w:tc>
          <w:tcPr>
            <w:tcW w:w="691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BB3C7F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016-0.074 °C</w:t>
            </w:r>
          </w:p>
        </w:tc>
      </w:tr>
      <w:tr w:rsidR="007545A4" w:rsidRPr="00E66240" w14:paraId="3A370506" w14:textId="77777777" w:rsidTr="005902AF">
        <w:trPr>
          <w:jc w:val="center"/>
        </w:trPr>
        <w:tc>
          <w:tcPr>
            <w:tcW w:w="37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1B6C36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Maximum absolute difference</w:t>
            </w:r>
          </w:p>
        </w:tc>
        <w:tc>
          <w:tcPr>
            <w:tcW w:w="691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513231E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.342 °C</w:t>
            </w:r>
          </w:p>
        </w:tc>
      </w:tr>
      <w:tr w:rsidR="007545A4" w:rsidRPr="00E66240" w14:paraId="7AB26571" w14:textId="77777777" w:rsidTr="005902AF">
        <w:trPr>
          <w:jc w:val="center"/>
        </w:trPr>
        <w:tc>
          <w:tcPr>
            <w:tcW w:w="375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BC889D3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Repeated measurements differing by &gt;1.0 °C</w:t>
            </w:r>
          </w:p>
        </w:tc>
        <w:tc>
          <w:tcPr>
            <w:tcW w:w="691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5C4AE8" w14:textId="77777777" w:rsidR="007545A4" w:rsidRPr="00E66240" w:rsidRDefault="007545A4" w:rsidP="005902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0/52 (0.0%)</w:t>
            </w:r>
          </w:p>
        </w:tc>
      </w:tr>
    </w:tbl>
    <w:p w14:paraId="28EAA4FA" w14:textId="77777777" w:rsidR="007545A4" w:rsidRPr="00097E88" w:rsidRDefault="007545A4" w:rsidP="007545A4">
      <w:pPr>
        <w:spacing w:before="12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66240">
        <w:rPr>
          <w:rFonts w:ascii="Times New Roman" w:hAnsi="Times New Roman" w:cs="Times New Roman"/>
          <w:bCs/>
          <w:sz w:val="24"/>
          <w:szCs w:val="24"/>
        </w:rPr>
        <w:t>IQR, interquartile range; n, number; ROI, region of interest; °C, degrees Celsi</w:t>
      </w:r>
    </w:p>
    <w:p w14:paraId="4CC7C749" w14:textId="77777777" w:rsidR="007545A4" w:rsidRPr="00097E88" w:rsidRDefault="007545A4" w:rsidP="007545A4">
      <w:pPr>
        <w:spacing w:before="12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7352BC4" w14:textId="77777777" w:rsidR="007545A4" w:rsidRPr="00097E88" w:rsidRDefault="007545A4" w:rsidP="007545A4">
      <w:pPr>
        <w:spacing w:before="12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DDCB56D" w14:textId="77777777" w:rsidR="007545A4" w:rsidRPr="00097E88" w:rsidRDefault="007545A4" w:rsidP="007545A4">
      <w:pPr>
        <w:spacing w:before="12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728EB6A" w14:textId="77777777" w:rsidR="007545A4" w:rsidRPr="00E66240" w:rsidRDefault="007545A4" w:rsidP="007545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7DC3306" w14:textId="77777777" w:rsidR="007545A4" w:rsidRPr="00E66240" w:rsidRDefault="007545A4" w:rsidP="007545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66240">
        <w:rPr>
          <w:rFonts w:ascii="Times New Roman" w:hAnsi="Times New Roman" w:cs="Times New Roman"/>
          <w:b/>
          <w:bCs/>
          <w:sz w:val="24"/>
          <w:szCs w:val="24"/>
          <w:lang w:val="el-GR"/>
        </w:rPr>
        <w:lastRenderedPageBreak/>
        <w:t xml:space="preserve">Thermal imager </w:t>
      </w:r>
      <w:r w:rsidRPr="00E66240">
        <w:rPr>
          <w:rFonts w:ascii="Times New Roman" w:hAnsi="Times New Roman" w:cs="Times New Roman"/>
          <w:b/>
          <w:bCs/>
          <w:sz w:val="24"/>
          <w:szCs w:val="24"/>
          <w:lang w:val="en-US"/>
        </w:rPr>
        <w:t>details: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7545A4" w:rsidRPr="00E66240" w14:paraId="4B654C6A" w14:textId="77777777" w:rsidTr="005902A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E4E23" w14:textId="77777777" w:rsidR="007545A4" w:rsidRPr="00E66240" w:rsidRDefault="007545A4" w:rsidP="005902A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Variable</w:t>
            </w:r>
          </w:p>
        </w:tc>
        <w:tc>
          <w:tcPr>
            <w:tcW w:w="4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87035" w14:textId="77777777" w:rsidR="007545A4" w:rsidRPr="00E66240" w:rsidRDefault="007545A4" w:rsidP="005902A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Specifications</w:t>
            </w:r>
          </w:p>
        </w:tc>
      </w:tr>
      <w:tr w:rsidR="007545A4" w:rsidRPr="00E66240" w14:paraId="256434BF" w14:textId="77777777" w:rsidTr="005902A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149F7" w14:textId="77777777" w:rsidR="007545A4" w:rsidRPr="00E66240" w:rsidRDefault="007545A4" w:rsidP="005902A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Device model</w:t>
            </w:r>
          </w:p>
        </w:tc>
        <w:tc>
          <w:tcPr>
            <w:tcW w:w="4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F38D5" w14:textId="77777777" w:rsidR="007545A4" w:rsidRPr="00E66240" w:rsidRDefault="007545A4" w:rsidP="005902A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destar LTi120S Infrared Thermal Imager</w:t>
            </w:r>
          </w:p>
        </w:tc>
      </w:tr>
      <w:tr w:rsidR="007545A4" w:rsidRPr="00E66240" w14:paraId="08B7ED5E" w14:textId="77777777" w:rsidTr="005902A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85669" w14:textId="77777777" w:rsidR="007545A4" w:rsidRPr="00E66240" w:rsidRDefault="007545A4" w:rsidP="005902A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Intended use</w:t>
            </w:r>
          </w:p>
        </w:tc>
        <w:tc>
          <w:tcPr>
            <w:tcW w:w="4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7B783" w14:textId="77777777" w:rsidR="007545A4" w:rsidRPr="00E66240" w:rsidRDefault="007545A4" w:rsidP="005902A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Surface temperature measurement</w:t>
            </w:r>
          </w:p>
        </w:tc>
      </w:tr>
      <w:tr w:rsidR="007545A4" w:rsidRPr="00E66240" w14:paraId="6FE31336" w14:textId="77777777" w:rsidTr="005902A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9DB49" w14:textId="77777777" w:rsidR="007545A4" w:rsidRPr="00E66240" w:rsidRDefault="007545A4" w:rsidP="005902A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Operational temperature range</w:t>
            </w:r>
          </w:p>
        </w:tc>
        <w:tc>
          <w:tcPr>
            <w:tcW w:w="4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E3278" w14:textId="77777777" w:rsidR="007545A4" w:rsidRPr="00E66240" w:rsidRDefault="007545A4" w:rsidP="005902A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66240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-</w:t>
            </w:r>
            <w:r w:rsidRPr="00E66240">
              <w:rPr>
                <w:rFonts w:ascii="Times New Roman" w:eastAsia="Arial Unicode MS" w:hAnsi="Times New Roman" w:cs="Times New Roman"/>
                <w:sz w:val="24"/>
                <w:szCs w:val="24"/>
                <w:lang w:val="el-GR"/>
              </w:rPr>
              <w:t>20 to 400 °C</w:t>
            </w:r>
          </w:p>
        </w:tc>
      </w:tr>
      <w:tr w:rsidR="007545A4" w:rsidRPr="00E66240" w14:paraId="0060661E" w14:textId="77777777" w:rsidTr="005902A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4F4DA" w14:textId="77777777" w:rsidR="007545A4" w:rsidRPr="00E66240" w:rsidRDefault="007545A4" w:rsidP="005902A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Measurement accuracy</w:t>
            </w:r>
          </w:p>
        </w:tc>
        <w:tc>
          <w:tcPr>
            <w:tcW w:w="4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24150" w14:textId="77777777" w:rsidR="007545A4" w:rsidRPr="00E66240" w:rsidRDefault="007545A4" w:rsidP="005902A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± 2% of the measured value</w:t>
            </w:r>
          </w:p>
        </w:tc>
      </w:tr>
      <w:tr w:rsidR="007545A4" w:rsidRPr="00E66240" w14:paraId="2F27602E" w14:textId="77777777" w:rsidTr="005902A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A4E64" w14:textId="77777777" w:rsidR="007545A4" w:rsidRPr="00E66240" w:rsidRDefault="007545A4" w:rsidP="005902A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Thermal detector resolution</w:t>
            </w:r>
          </w:p>
        </w:tc>
        <w:tc>
          <w:tcPr>
            <w:tcW w:w="4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DFC5E" w14:textId="77777777" w:rsidR="007545A4" w:rsidRPr="00E66240" w:rsidRDefault="007545A4" w:rsidP="005902A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120 × 90 pixels</w:t>
            </w:r>
          </w:p>
        </w:tc>
      </w:tr>
      <w:tr w:rsidR="007545A4" w:rsidRPr="00E66240" w14:paraId="1E1E5787" w14:textId="77777777" w:rsidTr="005902A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19E97" w14:textId="77777777" w:rsidR="007545A4" w:rsidRPr="00E66240" w:rsidRDefault="007545A4" w:rsidP="005902A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Visual (RGB) image resolution</w:t>
            </w:r>
          </w:p>
        </w:tc>
        <w:tc>
          <w:tcPr>
            <w:tcW w:w="4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DC8D5" w14:textId="77777777" w:rsidR="007545A4" w:rsidRPr="00E66240" w:rsidRDefault="007545A4" w:rsidP="005902A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320 × 240 pixels</w:t>
            </w:r>
          </w:p>
        </w:tc>
      </w:tr>
      <w:tr w:rsidR="007545A4" w:rsidRPr="00E66240" w14:paraId="5C746AFE" w14:textId="77777777" w:rsidTr="005902A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0A475" w14:textId="77777777" w:rsidR="007545A4" w:rsidRPr="00E66240" w:rsidRDefault="007545A4" w:rsidP="005902A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Spectral range</w:t>
            </w:r>
          </w:p>
        </w:tc>
        <w:tc>
          <w:tcPr>
            <w:tcW w:w="4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1E67F" w14:textId="77777777" w:rsidR="007545A4" w:rsidRPr="00E66240" w:rsidRDefault="007545A4" w:rsidP="005902A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</w:rPr>
              <w:t>8-14 µm</w:t>
            </w:r>
          </w:p>
        </w:tc>
      </w:tr>
      <w:tr w:rsidR="007545A4" w:rsidRPr="00E66240" w14:paraId="3ACD1B05" w14:textId="77777777" w:rsidTr="005902AF"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97420" w14:textId="77777777" w:rsidR="007545A4" w:rsidRPr="00E66240" w:rsidRDefault="007545A4" w:rsidP="005902A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Thermal sensitivity (NETD)</w:t>
            </w:r>
          </w:p>
        </w:tc>
        <w:tc>
          <w:tcPr>
            <w:tcW w:w="4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8F85F" w14:textId="77777777" w:rsidR="007545A4" w:rsidRPr="00E66240" w:rsidRDefault="007545A4" w:rsidP="005902A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E6624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60 mK</w:t>
            </w:r>
          </w:p>
        </w:tc>
      </w:tr>
    </w:tbl>
    <w:p w14:paraId="699265BB" w14:textId="77777777" w:rsidR="007545A4" w:rsidRPr="004C4F1B" w:rsidRDefault="007545A4" w:rsidP="007545A4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4F1B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C4F1B">
        <w:rPr>
          <w:rFonts w:ascii="Times New Roman" w:hAnsi="Times New Roman" w:cs="Times New Roman"/>
          <w:sz w:val="24"/>
          <w:szCs w:val="24"/>
          <w:lang w:val="en-US"/>
        </w:rPr>
        <w:t xml:space="preserve"> degrees Celsius; </w:t>
      </w:r>
      <w:proofErr w:type="spellStart"/>
      <w:r w:rsidRPr="004C4F1B">
        <w:rPr>
          <w:rFonts w:ascii="Times New Roman" w:hAnsi="Times New Roman" w:cs="Times New Roman"/>
          <w:sz w:val="24"/>
          <w:szCs w:val="24"/>
          <w:lang w:val="en-US"/>
        </w:rPr>
        <w:t>m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C4F1B">
        <w:rPr>
          <w:rFonts w:ascii="Times New Roman" w:hAnsi="Times New Roman" w:cs="Times New Roman"/>
          <w:sz w:val="24"/>
          <w:szCs w:val="24"/>
          <w:lang w:val="en-US"/>
        </w:rPr>
        <w:t xml:space="preserve"> millikelvin; NETD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C4F1B">
        <w:rPr>
          <w:rFonts w:ascii="Times New Roman" w:hAnsi="Times New Roman" w:cs="Times New Roman"/>
          <w:sz w:val="24"/>
          <w:szCs w:val="24"/>
          <w:lang w:val="en-US"/>
        </w:rPr>
        <w:t xml:space="preserve"> noise-equivalent temperature difference; RGB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C4F1B">
        <w:rPr>
          <w:rFonts w:ascii="Times New Roman" w:hAnsi="Times New Roman" w:cs="Times New Roman"/>
          <w:sz w:val="24"/>
          <w:szCs w:val="24"/>
          <w:lang w:val="en-US"/>
        </w:rPr>
        <w:t xml:space="preserve"> red-green-blue; µm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C4F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C4F1B">
        <w:rPr>
          <w:rFonts w:ascii="Times New Roman" w:hAnsi="Times New Roman" w:cs="Times New Roman"/>
          <w:sz w:val="24"/>
          <w:szCs w:val="24"/>
          <w:lang w:val="en-US"/>
        </w:rPr>
        <w:t>micrometre</w:t>
      </w:r>
      <w:proofErr w:type="spellEnd"/>
      <w:r w:rsidRPr="004C4F1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055ABC0" w14:textId="77777777" w:rsidR="007545A4" w:rsidRPr="00E66240" w:rsidRDefault="007545A4" w:rsidP="007545A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99D0C3" w14:textId="77777777" w:rsidR="0064168A" w:rsidRPr="007545A4" w:rsidRDefault="0064168A">
      <w:pPr>
        <w:rPr>
          <w:lang w:val="en-US"/>
        </w:rPr>
      </w:pPr>
    </w:p>
    <w:sectPr w:rsidR="0064168A" w:rsidRPr="007545A4" w:rsidSect="007545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5A4"/>
    <w:rsid w:val="000459B1"/>
    <w:rsid w:val="0030217C"/>
    <w:rsid w:val="0064168A"/>
    <w:rsid w:val="007545A4"/>
    <w:rsid w:val="0078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1553A3"/>
  <w15:chartTrackingRefBased/>
  <w15:docId w15:val="{529E0F32-2C73-473E-83A8-317DDD003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5A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5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5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5A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5A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5A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5A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5A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5A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5A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5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5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5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5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5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5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5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5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5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5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45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5A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45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5A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45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5A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45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5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5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5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545A4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Custom">
    <w:name w:val="TitleCustom"/>
    <w:rsid w:val="007545A4"/>
    <w:pPr>
      <w:spacing w:after="200" w:line="276" w:lineRule="auto"/>
    </w:pPr>
    <w:rPr>
      <w:rFonts w:ascii="Arial" w:eastAsia="Arial" w:hAnsi="Arial"/>
      <w:b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924</Words>
  <Characters>10968</Characters>
  <Application>Microsoft Office Word</Application>
  <DocSecurity>0</DocSecurity>
  <Lines>91</Lines>
  <Paragraphs>25</Paragraphs>
  <ScaleCrop>false</ScaleCrop>
  <Company/>
  <LinksUpToDate>false</LinksUpToDate>
  <CharactersWithSpaces>1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repis, T (thorax)</dc:creator>
  <cp:keywords/>
  <dc:description/>
  <cp:lastModifiedBy>Mavrepis, T (thorax)</cp:lastModifiedBy>
  <cp:revision>1</cp:revision>
  <dcterms:created xsi:type="dcterms:W3CDTF">2026-06-12T07:39:00Z</dcterms:created>
  <dcterms:modified xsi:type="dcterms:W3CDTF">2026-06-12T07:40:00Z</dcterms:modified>
</cp:coreProperties>
</file>